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 xml:space="preserve">Table 4: Examples for one step enzymatic reactions employing the designer yeast made by Stewart and coworkers </w:t>
      </w:r>
      <w:r>
        <w:fldChar w:fldCharType="begin"/>
      </w:r>
      <w:r>
        <w:rPr>
          <w:lang w:val="en-US"/>
        </w:rPr>
        <w:instrText xml:space="preserve"> ADDIN REFMGR.CITE &lt;Refman&gt;&lt;Cite&gt;&lt;Author&gt;Stewart&lt;/Author&gt;&lt;Year&gt;1996&lt;/Year&gt;&lt;RecNum&gt;55&lt;/RecNum&gt;&lt;IDText&gt;&amp;apos;Designer yeast&amp;apos;: A new reagent for enantioselective Baeyer-Villiger oxidations&lt;/IDText&gt;&lt;MDL Ref_Type="Journal"&gt;&lt;Ref_Type&gt;Journal&lt;/Ref_Type&gt;&lt;Ref_ID&gt;55&lt;/Ref_ID&gt;&lt;Title_Primary&gt;&amp;apos;Designer yeast&amp;apos;: A new reagent for enantioselective Baeyer-Villiger oxidations&lt;/Title_Primary&gt;&lt;Authors_Primary&gt;Stewart,J.D.&lt;/Authors_Primary&gt;&lt;Authors_Primary&gt;Reed,K.W.&lt;/Authors_Primary&gt;&lt;Authors_Primary&gt;Kayser,M.M.&lt;/Authors_Primary&gt;&lt;Date_Primary&gt;1996/4/21&lt;/Date_Primary&gt;&lt;Keywords&gt;Baeyer-Villiger oxidation&lt;/Keywords&gt;&lt;Keywords&gt;BAEYER-VILLIGER OXIDATIONS&lt;/Keywords&gt;&lt;Keywords&gt;baker&amp;apos;s yeast&lt;/Keywords&gt;&lt;Keywords&gt;CYCLOHEXANONE OXYGENASE&lt;/Keywords&gt;&lt;Keywords&gt;DESIGNER YEAST&lt;/Keywords&gt;&lt;Keywords&gt;enantioselective&lt;/Keywords&gt;&lt;Keywords&gt;ENZYMES&lt;/Keywords&gt;&lt;Keywords&gt;EXPRESSION&lt;/Keywords&gt;&lt;Keywords&gt;EXPRESSION VECTOR&lt;/Keywords&gt;&lt;Keywords&gt;GENE&lt;/Keywords&gt;&lt;Keywords&gt;KETONES&lt;/Keywords&gt;&lt;Keywords&gt;LACTONES&lt;/Keywords&gt;&lt;Keywords&gt;MICROBIOLOGICAL TRANSFORMATIONS&lt;/Keywords&gt;&lt;Keywords&gt;ORGANIC-SYNTHESIS&lt;/Keywords&gt;&lt;Keywords&gt;OXIDATION&lt;/Keywords&gt;&lt;Keywords&gt;REAGENT&lt;/Keywords&gt;&lt;Keywords&gt;REDUCTION&lt;/Keywords&gt;&lt;Keywords&gt;STEREOCHEMISTRY&lt;/Keywords&gt;&lt;Keywords&gt;vector&lt;/Keywords&gt;&lt;Keywords&gt;YEAST&lt;/Keywords&gt;&lt;Reprint&gt;Not in File&lt;/Reprint&gt;&lt;Start_Page&gt;755&lt;/Start_Page&gt;&lt;End_Page&gt;757&lt;/End_Page&gt;&lt;Periodical&gt;Journal of the Chemical Society-Perkin Transactions 1&lt;/Periodical&gt;&lt;Issue&gt;8&lt;/Issue&gt;&lt;Address&gt;UNIV NEW BRUNSWICK,DEPT CHEM,ST JOHNS,NB E2L 4L5,CANADA&lt;/Address&gt;&lt;Web_URL&gt;ISI:A1996UG78700002&lt;/Web_URL&gt;&lt;ZZ_JournalFull&gt;&lt;f name="System"&gt;Journal of the Chemical Society-Perkin Transactions 1&lt;/f&gt;&lt;/ZZ_JournalFull&gt;&lt;ZZ_WorkformID&gt;1&lt;/ZZ_WorkformID&gt;&lt;/MDL&gt;&lt;/Cite&gt;&lt;Cite&gt;&lt;Author&gt;Stewart&lt;/Author&gt;&lt;Year&gt;1998&lt;/Year&gt;&lt;RecNum&gt;77&lt;/RecNum&gt;&lt;IDText&gt;Recombinant baker&amp;apos;s yeast as a whole-cell catalyst for asymmetric Baeyer-Villiger oxidations&lt;/IDText&gt;&lt;MDL Ref_Type="Journal"&gt;&lt;Ref_Type&gt;Journal&lt;/Ref_Type&gt;&lt;Ref_ID&gt;77&lt;/Ref_ID&gt;&lt;Title_Primary&gt;Recombinant baker&amp;apos;s yeast as a whole-cell catalyst for asymmetric Baeyer-Villiger oxidations&lt;/Title_Primary&gt;&lt;Authors_Primary&gt;Stewart,J.D.&lt;/Authors_Primary&gt;&lt;Authors_Primary&gt;Reed,K.W.&lt;/Authors_Primary&gt;&lt;Authors_Primary&gt;Martinez,C.A.&lt;/Authors_Primary&gt;&lt;Authors_Primary&gt;Zhu,J.&lt;/Authors_Primary&gt;&lt;Authors_Primary&gt;Chen,G.&lt;/Authors_Primary&gt;&lt;Authors_Primary&gt;Kayser,M.M.&lt;/Authors_Primary&gt;&lt;Date_Primary&gt;1998/4/22&lt;/Date_Primary&gt;&lt;Keywords&gt;ACTIVE-SITE MODEL&lt;/Keywords&gt;&lt;Keywords&gt;Baeyer-Villiger oxidation&lt;/Keywords&gt;&lt;Keywords&gt;BAEYER-VILLIGER OXIDATIONS&lt;/Keywords&gt;&lt;Keywords&gt;baker&amp;apos;s yeast&lt;/Keywords&gt;&lt;Keywords&gt;CARBOHYDRATE-RECOGNITION&lt;/Keywords&gt;&lt;Keywords&gt;CHEMOENZYMATIC SYNTHESIS&lt;/Keywords&gt;&lt;Keywords&gt;CYCLODEXTRIN MEDIUM&lt;/Keywords&gt;&lt;Keywords&gt;CYCLOHEXANONE MONOOXYGENASE&lt;/Keywords&gt;&lt;Keywords&gt;ENANTIOSELECTIVE SYNTHESIS&lt;/Keywords&gt;&lt;Keywords&gt;ENZYME&lt;/Keywords&gt;&lt;Keywords&gt;ENZYMES&lt;/Keywords&gt;&lt;Keywords&gt;KINETIC RESOLUTIONS&lt;/Keywords&gt;&lt;Keywords&gt;MICROBIAL TRANSFORMATIONS&lt;/Keywords&gt;&lt;Keywords&gt;MICROBIOLOGICAL TRANSFORMATIONS&lt;/Keywords&gt;&lt;Keywords&gt;ORGANIC-SYNTHESIS&lt;/Keywords&gt;&lt;Keywords&gt;OXIDATION&lt;/Keywords&gt;&lt;Keywords&gt;REAGENT&lt;/Keywords&gt;&lt;Keywords&gt;REGENERATION&lt;/Keywords&gt;&lt;Keywords&gt;RESOLUTION&lt;/Keywords&gt;&lt;Keywords&gt;Saccharomyces cerevisiae&lt;/Keywords&gt;&lt;Keywords&gt;SACCHAROMYCES-CEREVISIAE&lt;/Keywords&gt;&lt;Keywords&gt;STEREOCHEMICAL CONTROL&lt;/Keywords&gt;&lt;Keywords&gt;YEAST&lt;/Keywords&gt;&lt;Reprint&gt;Not in File&lt;/Reprint&gt;&lt;Start_Page&gt;3541&lt;/Start_Page&gt;&lt;End_Page&gt;3548&lt;/End_Page&gt;&lt;Periodical&gt;Journal of the American Chemical Society&lt;/Periodical&gt;&lt;Volume&gt;120&lt;/Volume&gt;&lt;Issue&gt;15&lt;/Issue&gt;&lt;Address&gt;Univ Florida, Dept Chem, Gainesville, FL 32611 USA&amp;#xA;Univ New Brunswick, Dept Chem, St John, NB E2L 4L5, Canada&lt;/Address&gt;&lt;Web_URL&gt;ISI:000073366000001&lt;/Web_URL&gt;&lt;ZZ_JournalFull&gt;&lt;f name="System"&gt;Journal of the American Chemical Society&lt;/f&gt;&lt;/ZZ_JournalFull&gt;&lt;ZZ_WorkformID&gt;1&lt;/ZZ_WorkformID&gt;&lt;/MDL&gt;&lt;/Cite&gt;&lt;Cite&gt;&lt;Author&gt;Stewart&lt;/Author&gt;&lt;Year&gt;1996&lt;/Year&gt;&lt;RecNum&gt;78&lt;/RecNum&gt;&lt;IDText&gt;A &amp;apos;&amp;apos;designer yeast&amp;apos;&amp;apos; that catalyzes the kinetic resolutions of 2-alkyl-substituted cyclohexanones by enantioselective Baeyer-Villiger oxidations&lt;/IDText&gt;&lt;MDL Ref_Type="Journal"&gt;&lt;Ref_Type&gt;Journal&lt;/Ref_Type&gt;&lt;Ref_ID&gt;78&lt;/Ref_ID&gt;&lt;Title_Primary&gt;A &amp;apos;&amp;apos;designer yeast&amp;apos;&amp;apos; that catalyzes the kinetic resolutions of 2-alkyl-substituted cyclohexanones by enantioselective Baeyer-Villiger oxidations&lt;/Title_Primary&gt;&lt;Authors_Primary&gt;Stewart,J.D.&lt;/Authors_Primary&gt;&lt;Authors_Primary&gt;Reed,K.W.&lt;/Authors_Primary&gt;&lt;Authors_Primary&gt;Zhu,J.&lt;/Authors_Primary&gt;&lt;Authors_Primary&gt;Chen,G.&lt;/Authors_Primary&gt;&lt;Authors_Primary&gt;Kayser,M.M.&lt;/Authors_Primary&gt;&lt;Date_Primary&gt;1996/11/1&lt;/Date_Primary&gt;&lt;Keywords&gt;Baeyer-Villiger oxidation&lt;/Keywords&gt;&lt;Keywords&gt;BAEYER-VILLIGER OXIDATIONS&lt;/Keywords&gt;&lt;Keywords&gt;BICYCLIC KETONES&lt;/Keywords&gt;&lt;Keywords&gt;DESIGNER YEAST&lt;/Keywords&gt;&lt;Keywords&gt;enantioselective&lt;/Keywords&gt;&lt;Keywords&gt;HYDROLYSIS&lt;/Keywords&gt;&lt;Keywords&gt;KINETIC RESOLUTIONS&lt;/Keywords&gt;&lt;Keywords&gt;LACTONES&lt;/Keywords&gt;&lt;Keywords&gt;OXIDATION&lt;/Keywords&gt;&lt;Keywords&gt;OXYGENASE&lt;/Keywords&gt;&lt;Keywords&gt;PSEUDOMONAS-PUTIDA&lt;/Keywords&gt;&lt;Keywords&gt;RESOLUTION&lt;/Keywords&gt;&lt;Keywords&gt;YEAST&lt;/Keywords&gt;&lt;Reprint&gt;Not in File&lt;/Reprint&gt;&lt;Start_Page&gt;7652&lt;/Start_Page&gt;&lt;End_Page&gt;7653&lt;/End_Page&gt;&lt;Periodical&gt;Journal of Organic Chemistry&lt;/Periodical&gt;&lt;Volume&gt;61&lt;/Volume&gt;&lt;Issue&gt;22&lt;/Issue&gt;&lt;Address&gt;UNIV NEW BRUNSWICK,DEPT CHEM,ST JOHNS,NB E2L 4L5,CANADA&lt;/Address&gt;&lt;Web_URL&gt;ISI:A1996VQ25300008&lt;/Web_URL&gt;&lt;ZZ_JournalFull&gt;&lt;f name="System"&gt;Journal of Organic Chemistry&lt;/f&gt;&lt;/ZZ_JournalFull&gt;&lt;ZZ_WorkformID&gt;1&lt;/ZZ_WorkformID&gt;&lt;/MDL&gt;&lt;/Cite&gt;&lt;Cite&gt;&lt;Author&gt;Kayser&lt;/Author&gt;&lt;Year&gt;1998&lt;/Year&gt;&lt;RecNum&gt;76&lt;/RecNum&gt;&lt;IDText&gt;Enantio- and regioselective Baeyer-Villiger oxidations of 2- and 3-substituted cyclopentanones using engineered bakers&amp;apos; yeast&lt;/IDText&gt;&lt;MDL Ref_Type="Journal"&gt;&lt;Ref_Type&gt;Journal&lt;/Ref_Type&gt;&lt;Ref_ID&gt;76&lt;/Ref_ID&gt;&lt;Title_Primary&gt;Enantio- and regioselective Baeyer-Villiger oxidations of 2- and 3-substituted cyclopentanones using engineered bakers&amp;apos; yeast&lt;/Title_Primary&gt;&lt;Authors_Primary&gt;Kayser,M.M.&lt;/Authors_Primary&gt;&lt;Authors_Primary&gt;Chen,G.&lt;/Authors_Primary&gt;&lt;Authors_Primary&gt;Stewart,J.D.&lt;/Authors_Primary&gt;&lt;Date_Primary&gt;1998/10/2&lt;/Date_Primary&gt;&lt;Keywords&gt;ACTIVE-SITE MODEL&lt;/Keywords&gt;&lt;Keywords&gt;Baeyer-Villiger oxidation&lt;/Keywords&gt;&lt;Keywords&gt;BAEYER-VILLIGER OXIDATIONS&lt;/Keywords&gt;&lt;Keywords&gt;CYCLOHEXANONE MONOOXYGENASE&lt;/Keywords&gt;&lt;Keywords&gt;DESIGNER YEAST&lt;/Keywords&gt;&lt;Keywords&gt;KINETIC RESOLUTIONS&lt;/Keywords&gt;&lt;Keywords&gt;MICROBIOLOGICAL TRANSFORMATIONS&lt;/Keywords&gt;&lt;Keywords&gt;OXIDATION&lt;/Keywords&gt;&lt;Keywords&gt;YEAST&lt;/Keywords&gt;&lt;Reprint&gt;Not in File&lt;/Reprint&gt;&lt;Start_Page&gt;7103&lt;/Start_Page&gt;&lt;End_Page&gt;7106&lt;/End_Page&gt;&lt;Periodical&gt;Journal of Organic Chemistry&lt;/Periodical&gt;&lt;Volume&gt;63&lt;/Volume&gt;&lt;Issue&gt;20&lt;/Issue&gt;&lt;Address&gt;Univ New Brunswick, Dept Chem, St John, NB E2L 4L5, Canada&amp;#xA;Univ Florida, Gainesville, FL 32611 USA&lt;/Address&gt;&lt;Web_URL&gt;ISI:000076380300059&lt;/Web_URL&gt;&lt;ZZ_JournalFull&gt;&lt;f name="System"&gt;Journal of Organic Chemistry&lt;/f&gt;&lt;/ZZ_JournalFull&gt;&lt;ZZ_WorkformID&gt;1&lt;/ZZ_WorkformID&gt;&lt;/MDL&gt;&lt;/Cite&gt;&lt;Cite&gt;&lt;Author&gt;Chen&lt;/Author&gt;&lt;Year&gt;1999&lt;/Year&gt;&lt;RecNum&gt;53&lt;/RecNum&gt;&lt;IDText&gt;Asymmetric oxidations at sulfur catalyzed by engineered strains that overexpress cyclohexanone monooxygenase&lt;/IDText&gt;&lt;MDL Ref_Type="Journal"&gt;&lt;Ref_Type&gt;Journal&lt;/Ref_Type&gt;&lt;Ref_ID&gt;53&lt;/Ref_ID&gt;&lt;Title_Primary&gt;Asymmetric oxidations at sulfur catalyzed by engineered strains that overexpress cyclohexanone monooxygenase&lt;/Title_Primary&gt;&lt;Authors_Primary&gt;Chen,G.&lt;/Authors_Primary&gt;&lt;Authors_Primary&gt;Kayser,M.M.&lt;/Authors_Primary&gt;&lt;Authors_Primary&gt;Mihovilovic,M.D.&lt;/Authors_Primary&gt;&lt;Authors_Primary&gt;Mrstik,M.E.&lt;/Authors_Primary&gt;&lt;Authors_Primary&gt;Martinez,C.A.&lt;/Authors_Primary&gt;&lt;Authors_Primary&gt;Stewart,J.D.&lt;/Authors_Primary&gt;&lt;Date_Primary&gt;1999/8&lt;/Date_Primary&gt;&lt;Keywords&gt;1,3-DITHIOACETALS&lt;/Keywords&gt;&lt;Keywords&gt;ACTIVE-SITE MODEL&lt;/Keywords&gt;&lt;Keywords&gt;BAEYER-VILLIGER OXIDATIONS&lt;/Keywords&gt;&lt;Keywords&gt;baker&amp;apos;s yeast&lt;/Keywords&gt;&lt;Keywords&gt;BAKERS-YEAST&lt;/Keywords&gt;&lt;Keywords&gt;biocatalyst&lt;/Keywords&gt;&lt;Keywords&gt;BIOTRANSFORMATIONS&lt;/Keywords&gt;&lt;Keywords&gt;CHIRAL SULFOXIDES&lt;/Keywords&gt;&lt;Keywords&gt;DESIGNER YEAST&lt;/Keywords&gt;&lt;Keywords&gt;ENANTIOSELECTIVE OXIDATION&lt;/Keywords&gt;&lt;Keywords&gt;ESCHERICHIA-COLI&lt;/Keywords&gt;&lt;Keywords&gt;ORGANIC SULFIDES&lt;/Keywords&gt;&lt;Keywords&gt;OXIDATION&lt;/Keywords&gt;&lt;Keywords&gt;Saccharomyces cerevisiae&lt;/Keywords&gt;&lt;Keywords&gt;SACCHAROMYCES-CEREVISIAE&lt;/Keywords&gt;&lt;Keywords&gt;SULFOXIDE FORMATION&lt;/Keywords&gt;&lt;Keywords&gt;YEAST&lt;/Keywords&gt;&lt;Reprint&gt;Not in File&lt;/Reprint&gt;&lt;Start_Page&gt;827&lt;/Start_Page&gt;&lt;End_Page&gt;832&lt;/End_Page&gt;&lt;Periodical&gt;New Journal of Chemistry&lt;/Periodical&gt;&lt;Volume&gt;23&lt;/Volume&gt;&lt;Issue&gt;8&lt;/Issue&gt;&lt;Address&gt;Univ New Brunswick, Dept Phys Sci, St John, NB E2L 4L5, Canada&amp;#xA;Univ Florida, Dept Chem, Gainesville, FL 32611 USA&lt;/Address&gt;&lt;Web_URL&gt;ISI:000082116200009&lt;/Web_URL&gt;&lt;ZZ_JournalFull&gt;&lt;f name="System"&gt;New Journal of Chemistry&lt;/f&gt;&lt;/ZZ_JournalFull&gt;&lt;ZZ_WorkformID&gt;1&lt;/ZZ_WorkformID&gt;&lt;/MDL&gt;&lt;/Cite&gt;&lt;/Refman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88,167-170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, namely </w:t>
      </w:r>
      <w:r>
        <w:rPr>
          <w:i/>
          <w:iCs/>
          <w:lang w:val="en-US"/>
        </w:rPr>
        <w:t>Saccharomyces cerevisiae</w:t>
      </w:r>
      <w:r>
        <w:rPr>
          <w:lang w:val="en-US"/>
        </w:rPr>
        <w:t xml:space="preserve"> overexpressing the </w:t>
      </w:r>
      <w:r>
        <w:rPr>
          <w:i/>
          <w:iCs/>
          <w:lang w:val="en-US"/>
        </w:rPr>
        <w:t xml:space="preserve">Acinetobacter </w:t>
      </w:r>
      <w:r>
        <w:rPr/>
        <w:t>sp. NCIB 9871 cyclohexanone monooxygenase. The data is chronologically ordered.</w:t>
      </w:r>
    </w:p>
    <w:tbl>
      <w:tblPr>
        <w:tblW w:w="9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1194"/>
        <w:gridCol w:w="1843"/>
        <w:gridCol w:w="1043"/>
        <w:gridCol w:w="376"/>
        <w:gridCol w:w="35"/>
        <w:gridCol w:w="147"/>
        <w:gridCol w:w="1272"/>
        <w:gridCol w:w="48"/>
        <w:gridCol w:w="523"/>
        <w:gridCol w:w="44"/>
        <w:gridCol w:w="594"/>
        <w:gridCol w:w="115"/>
        <w:gridCol w:w="1087"/>
        <w:gridCol w:w="944"/>
      </w:tblGrid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Entry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ubstra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Product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ubstrate / Product Code</w:t>
            </w:r>
          </w:p>
        </w:tc>
        <w:tc>
          <w:tcPr>
            <w:tcW w:w="424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Performance: yield (ee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Ref.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725" w:dyaOrig="1824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15.9pt;margin-top:2pt;width:18pt;height:46pt;mso-wrap-distance-left:9.05pt;mso-wrap-distance-right:9.05pt;mso-position-horizontal-relative:text;mso-position-vertical-relative:text" filled="f" o:ole="">
                  <v:imagedata r:id="rId3" o:title=""/>
                  <w10:wrap type="tight"/>
                </v:shape>
                <o:OLEObject Type="Embed" ProgID="" ShapeID="ole_rId2" DrawAspect="Content" ObjectID="_418982970" r:id="rId2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926" w:dyaOrig="1862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27.5pt;margin-top:1.35pt;width:23pt;height:46pt;mso-wrap-distance-left:9.05pt;mso-wrap-distance-right:9.05pt;mso-position-horizontal-relative:text;mso-position-vertical-relative:text" filled="f" o:ole="">
                  <v:imagedata r:id="rId5" o:title=""/>
                  <w10:wrap type="tight"/>
                </v:shape>
                <o:OLEObject Type="Embed" ProgID="" ShapeID="ole_rId4" DrawAspect="Content" ObjectID="_290480761" r:id="rId4"/>
              </w:object>
            </w:r>
          </w:p>
        </w:tc>
        <w:tc>
          <w:tcPr>
            <w:tcW w:w="104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: R = M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: R = E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: R = P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: R = P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e: R = allyl</w:t>
            </w:r>
          </w:p>
        </w:tc>
        <w:tc>
          <w:tcPr>
            <w:tcW w:w="4241" w:type="dxa"/>
            <w:gridSpan w:val="10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a: 83% (≥9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b: 74% (≥9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c: 60% (≥9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d: 63% (9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: 62% (95%)</w:t>
            </w:r>
          </w:p>
        </w:tc>
        <w:tc>
          <w:tcPr>
            <w:tcW w:w="94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Stewart&lt;/Author&gt;&lt;Year&gt;1996&lt;/Year&gt;&lt;RecNum&gt;55&lt;/RecNum&gt;&lt;IDText&gt;&amp;apos;Designer yeast&amp;apos;: A new reagent for enantioselective Baeyer-Villiger oxidations&lt;/IDText&gt;&lt;MDL Ref_Type="Journal"&gt;&lt;Ref_Type&gt;Journal&lt;/Ref_Type&gt;&lt;Ref_ID&gt;55&lt;/Ref_ID&gt;&lt;Title_Primary&gt;&amp;apos;Designer yeast&amp;apos;: A new reagent for enantioselective Baeyer-Villiger oxidations&lt;/Title_Primary&gt;&lt;Authors_Primary&gt;Stewart,J.D.&lt;/Authors_Primary&gt;&lt;Authors_Primary&gt;Reed,K.W.&lt;/Authors_Primary&gt;&lt;Authors_Primary&gt;Kayser,M.M.&lt;/Authors_Primary&gt;&lt;Date_Primary&gt;1996/4/21&lt;/Date_Primary&gt;&lt;Keywords&gt;Baeyer-Villiger oxidation&lt;/Keywords&gt;&lt;Keywords&gt;BAEYER-VILLIGER OXIDATIONS&lt;/Keywords&gt;&lt;Keywords&gt;baker&amp;apos;s yeast&lt;/Keywords&gt;&lt;Keywords&gt;CYCLOHEXANONE OXYGENASE&lt;/Keywords&gt;&lt;Keywords&gt;DESIGNER YEAST&lt;/Keywords&gt;&lt;Keywords&gt;enantioselective&lt;/Keywords&gt;&lt;Keywords&gt;ENZYMES&lt;/Keywords&gt;&lt;Keywords&gt;EXPRESSION&lt;/Keywords&gt;&lt;Keywords&gt;EXPRESSION VECTOR&lt;/Keywords&gt;&lt;Keywords&gt;GENE&lt;/Keywords&gt;&lt;Keywords&gt;KETONES&lt;/Keywords&gt;&lt;Keywords&gt;LACTONES&lt;/Keywords&gt;&lt;Keywords&gt;MICROBIOLOGICAL TRANSFORMATIONS&lt;/Keywords&gt;&lt;Keywords&gt;ORGANIC-SYNTHESIS&lt;/Keywords&gt;&lt;Keywords&gt;OXIDATION&lt;/Keywords&gt;&lt;Keywords&gt;REAGENT&lt;/Keywords&gt;&lt;Keywords&gt;REDUCTION&lt;/Keywords&gt;&lt;Keywords&gt;STEREOCHEMISTRY&lt;/Keywords&gt;&lt;Keywords&gt;vector&lt;/Keywords&gt;&lt;Keywords&gt;YEAST&lt;/Keywords&gt;&lt;Reprint&gt;Not in File&lt;/Reprint&gt;&lt;Start_Page&gt;755&lt;/Start_Page&gt;&lt;End_Page&gt;757&lt;/End_Page&gt;&lt;Periodical&gt;Journal of the Chemical Society-Perkin Transactions 1&lt;/Periodical&gt;&lt;Issue&gt;8&lt;/Issue&gt;&lt;Address&gt;UNIV NEW BRUNSWICK,DEPT CHEM,ST JOHNS,NB E2L 4L5,CANADA&lt;/Address&gt;&lt;Web_URL&gt;ISI:A1996UG78700002&lt;/Web_URL&gt;&lt;ZZ_JournalFull&gt;&lt;f name="System"&gt;Journal of the Chemical Society-Perkin Transactions 1&lt;/f&gt;&lt;/ZZ_JournalFull&gt;&lt;ZZ_WorkformID&gt;1&lt;/ZZ_WorkformID&gt;&lt;/MDL&gt;&lt;/Cite&gt;&lt;Cite&gt;&lt;Author&gt;Stewart&lt;/Author&gt;&lt;Year&gt;1998&lt;/Year&gt;&lt;RecNum&gt;77&lt;/RecNum&gt;&lt;IDText&gt;Recombinant baker&amp;apos;s yeast as a whole-cell catalyst for asymmetric Baeyer-Villiger oxidations&lt;/IDText&gt;&lt;MDL Ref_Type="Journal"&gt;&lt;Ref_Type&gt;Journal&lt;/Ref_Type&gt;&lt;Ref_ID&gt;77&lt;/Ref_ID&gt;&lt;Title_Primary&gt;Recombinant baker&amp;apos;s yeast as a whole-cell catalyst for asymmetric Baeyer-Villiger oxidations&lt;/Title_Primary&gt;&lt;Authors_Primary&gt;Stewart,J.D.&lt;/Authors_Primary&gt;&lt;Authors_Primary&gt;Reed,K.W.&lt;/Authors_Primary&gt;&lt;Authors_Primary&gt;Martinez,C.A.&lt;/Authors_Primary&gt;&lt;Authors_Primary&gt;Zhu,J.&lt;/Authors_Primary&gt;&lt;Authors_Primary&gt;Chen,G.&lt;/Authors_Primary&gt;&lt;Authors_Primary&gt;Kayser,M.M.&lt;/Authors_Primary&gt;&lt;Date_Primary&gt;1998/4/22&lt;/Date_Primary&gt;&lt;Keywords&gt;ACTIVE-SITE MODEL&lt;/Keywords&gt;&lt;Keywords&gt;Baeyer-Villiger oxidation&lt;/Keywords&gt;&lt;Keywords&gt;BAEYER-VILLIGER OXIDATIONS&lt;/Keywords&gt;&lt;Keywords&gt;baker&amp;apos;s yeast&lt;/Keywords&gt;&lt;Keywords&gt;CARBOHYDRATE-RECOGNITION&lt;/Keywords&gt;&lt;Keywords&gt;CHEMOENZYMATIC SYNTHESIS&lt;/Keywords&gt;&lt;Keywords&gt;CYCLODEXTRIN MEDIUM&lt;/Keywords&gt;&lt;Keywords&gt;CYCLOHEXANONE MONOOXYGENASE&lt;/Keywords&gt;&lt;Keywords&gt;ENANTIOSELECTIVE SYNTHESIS&lt;/Keywords&gt;&lt;Keywords&gt;ENZYME&lt;/Keywords&gt;&lt;Keywords&gt;ENZYMES&lt;/Keywords&gt;&lt;Keywords&gt;KINETIC RESOLUTIONS&lt;/Keywords&gt;&lt;Keywords&gt;MICROBIAL TRANSFORMATIONS&lt;/Keywords&gt;&lt;Keywords&gt;MICROBIOLOGICAL TRANSFORMATIONS&lt;/Keywords&gt;&lt;Keywords&gt;ORGANIC-SYNTHESIS&lt;/Keywords&gt;&lt;Keywords&gt;OXIDATION&lt;/Keywords&gt;&lt;Keywords&gt;REAGENT&lt;/Keywords&gt;&lt;Keywords&gt;REGENERATION&lt;/Keywords&gt;&lt;Keywords&gt;RESOLUTION&lt;/Keywords&gt;&lt;Keywords&gt;Saccharomyces cerevisiae&lt;/Keywords&gt;&lt;Keywords&gt;SACCHAROMYCES-CEREVISIAE&lt;/Keywords&gt;&lt;Keywords&gt;STEREOCHEMICAL CONTROL&lt;/Keywords&gt;&lt;Keywords&gt;YEAST&lt;/Keywords&gt;&lt;Reprint&gt;Not in File&lt;/Reprint&gt;&lt;Start_Page&gt;3541&lt;/Start_Page&gt;&lt;End_Page&gt;3548&lt;/End_Page&gt;&lt;Periodical&gt;Journal of the American Chemical Society&lt;/Periodical&gt;&lt;Volume&gt;120&lt;/Volume&gt;&lt;Issue&gt;15&lt;/Issue&gt;&lt;Address&gt;Univ Florida, Dept Chem, Gainesville, FL 32611 USA&amp;#xA;Univ New Brunswick, Dept Chem, St John, NB E2L 4L5, Canada&lt;/Address&gt;&lt;Web_URL&gt;ISI:000073366000001&lt;/Web_URL&gt;&lt;ZZ_JournalFull&gt;&lt;f name="System"&gt;Journal of the American Chemical Societ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167,168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67" w:hRule="atLeast"/>
        </w:trPr>
        <w:tc>
          <w:tcPr>
            <w:tcW w:w="652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9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123" w:dyaOrig="132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position:absolute;margin-left:15.3pt;margin-top:13.6pt;width:28.15pt;height:33pt;mso-wrap-distance-left:9.05pt;mso-wrap-distance-right:9.05pt;mso-position-horizontal-relative:text;mso-position-vertical-relative:text" filled="f" o:ole="">
                  <v:imagedata r:id="rId7" o:title=""/>
                  <w10:wrap type="tight"/>
                </v:shape>
                <o:OLEObject Type="Embed" ProgID="" ShapeID="ole_rId6" DrawAspect="Content" ObjectID="_439494385" r:id="rId6"/>
              </w:object>
            </w:r>
          </w:p>
        </w:tc>
        <w:tc>
          <w:tcPr>
            <w:tcW w:w="18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w:drawing>
                <wp:anchor behindDoc="1" distT="0" distB="0" distL="114935" distR="114935" simplePos="0" locked="0" layoutInCell="1" allowOverlap="1" relativeHeight="6">
                  <wp:simplePos x="0" y="0"/>
                  <wp:positionH relativeFrom="column">
                    <wp:posOffset>63500</wp:posOffset>
                  </wp:positionH>
                  <wp:positionV relativeFrom="paragraph">
                    <wp:posOffset>21590</wp:posOffset>
                  </wp:positionV>
                  <wp:extent cx="900430" cy="614680"/>
                  <wp:effectExtent l="0" t="0" r="0" b="0"/>
                  <wp:wrapTight wrapText="bothSides">
                    <wp:wrapPolygon edited="0">
                      <wp:start x="2722" y="325"/>
                      <wp:lineTo x="2722" y="5645"/>
                      <wp:lineTo x="903" y="6973"/>
                      <wp:lineTo x="-221" y="8966"/>
                      <wp:lineTo x="-221" y="14286"/>
                      <wp:lineTo x="3632" y="16278"/>
                      <wp:lineTo x="1587" y="17606"/>
                      <wp:lineTo x="1813" y="18935"/>
                      <wp:lineTo x="17505" y="18935"/>
                      <wp:lineTo x="17959" y="17606"/>
                      <wp:lineTo x="13411" y="16278"/>
                      <wp:lineTo x="19095" y="12625"/>
                      <wp:lineTo x="19095" y="10964"/>
                      <wp:lineTo x="21600" y="5312"/>
                      <wp:lineTo x="20234" y="3652"/>
                      <wp:lineTo x="16140" y="325"/>
                      <wp:lineTo x="2722" y="325"/>
                    </wp:wrapPolygon>
                  </wp:wrapTight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0" t="-29" r="-2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43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: R = M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: R = E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: R = P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: R = P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: R = ally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. R = n-butyl</w:t>
            </w:r>
          </w:p>
        </w:tc>
        <w:tc>
          <w:tcPr>
            <w:tcW w:w="55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43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840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94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Stewart&lt;/Author&gt;&lt;Year&gt;1998&lt;/Year&gt;&lt;RecNum&gt;77&lt;/RecNum&gt;&lt;IDText&gt;Recombinant baker&amp;apos;s yeast as a whole-cell catalyst for asymmetric Baeyer-Villiger oxidations&lt;/IDText&gt;&lt;MDL Ref_Type="Journal"&gt;&lt;Ref_Type&gt;Journal&lt;/Ref_Type&gt;&lt;Ref_ID&gt;77&lt;/Ref_ID&gt;&lt;Title_Primary&gt;Recombinant baker&amp;apos;s yeast as a whole-cell catalyst for asymmetric Baeyer-Villiger oxidations&lt;/Title_Primary&gt;&lt;Authors_Primary&gt;Stewart,J.D.&lt;/Authors_Primary&gt;&lt;Authors_Primary&gt;Reed,K.W.&lt;/Authors_Primary&gt;&lt;Authors_Primary&gt;Martinez,C.A.&lt;/Authors_Primary&gt;&lt;Authors_Primary&gt;Zhu,J.&lt;/Authors_Primary&gt;&lt;Authors_Primary&gt;Chen,G.&lt;/Authors_Primary&gt;&lt;Authors_Primary&gt;Kayser,M.M.&lt;/Authors_Primary&gt;&lt;Date_Primary&gt;1998/4/22&lt;/Date_Primary&gt;&lt;Keywords&gt;ACTIVE-SITE MODEL&lt;/Keywords&gt;&lt;Keywords&gt;Baeyer-Villiger oxidation&lt;/Keywords&gt;&lt;Keywords&gt;BAEYER-VILLIGER OXIDATIONS&lt;/Keywords&gt;&lt;Keywords&gt;baker&amp;apos;s yeast&lt;/Keywords&gt;&lt;Keywords&gt;CARBOHYDRATE-RECOGNITION&lt;/Keywords&gt;&lt;Keywords&gt;CHEMOENZYMATIC SYNTHESIS&lt;/Keywords&gt;&lt;Keywords&gt;CYCLODEXTRIN MEDIUM&lt;/Keywords&gt;&lt;Keywords&gt;CYCLOHEXANONE MONOOXYGENASE&lt;/Keywords&gt;&lt;Keywords&gt;ENANTIOSELECTIVE SYNTHESIS&lt;/Keywords&gt;&lt;Keywords&gt;ENZYME&lt;/Keywords&gt;&lt;Keywords&gt;ENZYMES&lt;/Keywords&gt;&lt;Keywords&gt;KINETIC RESOLUTIONS&lt;/Keywords&gt;&lt;Keywords&gt;MICROBIAL TRANSFORMATIONS&lt;/Keywords&gt;&lt;Keywords&gt;MICROBIOLOGICAL TRANSFORMATIONS&lt;/Keywords&gt;&lt;Keywords&gt;ORGANIC-SYNTHESIS&lt;/Keywords&gt;&lt;Keywords&gt;OXIDATION&lt;/Keywords&gt;&lt;Keywords&gt;REAGENT&lt;/Keywords&gt;&lt;Keywords&gt;REGENERATION&lt;/Keywords&gt;&lt;Keywords&gt;RESOLUTION&lt;/Keywords&gt;&lt;Keywords&gt;Saccharomyces cerevisiae&lt;/Keywords&gt;&lt;Keywords&gt;SACCHAROMYCES-CEREVISIAE&lt;/Keywords&gt;&lt;Keywords&gt;STEREOCHEMICAL CONTROL&lt;/Keywords&gt;&lt;Keywords&gt;YEAST&lt;/Keywords&gt;&lt;Reprint&gt;Not in File&lt;/Reprint&gt;&lt;Start_Page&gt;3541&lt;/Start_Page&gt;&lt;End_Page&gt;3548&lt;/End_Page&gt;&lt;Periodical&gt;Journal of the American Chemical Society&lt;/Periodical&gt;&lt;Volume&gt;120&lt;/Volume&gt;&lt;Issue&gt;15&lt;/Issue&gt;&lt;Address&gt;Univ Florida, Dept Chem, Gainesville, FL 32611 USA&amp;#xA;Univ New Brunswick, Dept Chem, St John, NB E2L 4L5, Canada&lt;/Address&gt;&lt;Web_URL&gt;ISI:000073366000001&lt;/Web_URL&gt;&lt;ZZ_JournalFull&gt;&lt;f name="System"&gt;Journal of the American Chemical Society&lt;/f&gt;&lt;/ZZ_JournalFull&gt;&lt;ZZ_WorkformID&gt;1&lt;/ZZ_WorkformID&gt;&lt;/MDL&gt;&lt;/Cite&gt;&lt;Cite&gt;&lt;Author&gt;Stewart&lt;/Author&gt;&lt;Year&gt;1996&lt;/Year&gt;&lt;RecNum&gt;78&lt;/RecNum&gt;&lt;IDText&gt;A &amp;apos;&amp;apos;designer yeast&amp;apos;&amp;apos; that catalyzes the kinetic resolutions of 2-alkyl-substituted cyclohexanones by enantioselective Baeyer-Villiger oxidations&lt;/IDText&gt;&lt;MDL Ref_Type="Journal"&gt;&lt;Ref_Type&gt;Journal&lt;/Ref_Type&gt;&lt;Ref_ID&gt;78&lt;/Ref_ID&gt;&lt;Title_Primary&gt;A &amp;apos;&amp;apos;designer yeast&amp;apos;&amp;apos; that catalyzes the kinetic resolutions of 2-alkyl-substituted cyclohexanones by enantioselective Baeyer-Villiger oxidations&lt;/Title_Primary&gt;&lt;Authors_Primary&gt;Stewart,J.D.&lt;/Authors_Primary&gt;&lt;Authors_Primary&gt;Reed,K.W.&lt;/Authors_Primary&gt;&lt;Authors_Primary&gt;Zhu,J.&lt;/Authors_Primary&gt;&lt;Authors_Primary&gt;Chen,G.&lt;/Authors_Primary&gt;&lt;Authors_Primary&gt;Kayser,M.M.&lt;/Authors_Primary&gt;&lt;Date_Primary&gt;1996/11/1&lt;/Date_Primary&gt;&lt;Keywords&gt;Baeyer-Villiger oxidation&lt;/Keywords&gt;&lt;Keywords&gt;BAEYER-VILLIGER OXIDATIONS&lt;/Keywords&gt;&lt;Keywords&gt;BICYCLIC KETONES&lt;/Keywords&gt;&lt;Keywords&gt;DESIGNER YEAST&lt;/Keywords&gt;&lt;Keywords&gt;enantioselective&lt;/Keywords&gt;&lt;Keywords&gt;HYDROLYSIS&lt;/Keywords&gt;&lt;Keywords&gt;KINETIC RESOLUTIONS&lt;/Keywords&gt;&lt;Keywords&gt;LACTONES&lt;/Keywords&gt;&lt;Keywords&gt;OXIDATION&lt;/Keywords&gt;&lt;Keywords&gt;OXYGENASE&lt;/Keywords&gt;&lt;Keywords&gt;PSEUDOMONAS-PUTIDA&lt;/Keywords&gt;&lt;Keywords&gt;RESOLUTION&lt;/Keywords&gt;&lt;Keywords&gt;YEAST&lt;/Keywords&gt;&lt;Reprint&gt;Not in File&lt;/Reprint&gt;&lt;Start_Page&gt;7652&lt;/Start_Page&gt;&lt;End_Page&gt;7653&lt;/End_Page&gt;&lt;Periodical&gt;Journal of Organic Chemistry&lt;/Periodical&gt;&lt;Volume&gt;61&lt;/Volume&gt;&lt;Issue&gt;22&lt;/Issue&gt;&lt;Address&gt;UNIV NEW BRUNSWICK,DEPT CHEM,ST JOHNS,NB E2L 4L5,CANADA&lt;/Address&gt;&lt;Web_URL&gt;ISI:A1996VQ25300008&lt;/Web_URL&gt;&lt;ZZ_JournalFull&gt;&lt;f name="System"&gt;Journal of Organic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168,169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66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:</w:t>
            </w:r>
          </w:p>
        </w:tc>
        <w:tc>
          <w:tcPr>
            <w:tcW w:w="1843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0% (49%)</w:t>
            </w:r>
          </w:p>
        </w:tc>
        <w:tc>
          <w:tcPr>
            <w:tcW w:w="1840" w:type="dxa"/>
            <w:gridSpan w:val="4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---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I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66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: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9% (95%)</w:t>
            </w:r>
          </w:p>
        </w:tc>
        <w:tc>
          <w:tcPr>
            <w:tcW w:w="1840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9% (≥98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66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: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1% (≥98%)</w:t>
            </w:r>
          </w:p>
        </w:tc>
        <w:tc>
          <w:tcPr>
            <w:tcW w:w="1840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46% (96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66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: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54% (97%)</w:t>
            </w:r>
          </w:p>
        </w:tc>
        <w:tc>
          <w:tcPr>
            <w:tcW w:w="1840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6% (92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66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: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9% (≥98%)</w:t>
            </w:r>
          </w:p>
        </w:tc>
        <w:tc>
          <w:tcPr>
            <w:tcW w:w="1840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8% (≥98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66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:</w:t>
            </w:r>
          </w:p>
        </w:tc>
        <w:tc>
          <w:tcPr>
            <w:tcW w:w="1843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9% (≥98%)</w:t>
            </w:r>
          </w:p>
        </w:tc>
        <w:tc>
          <w:tcPr>
            <w:tcW w:w="1840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4% (98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61" w:hRule="atLeast"/>
        </w:trPr>
        <w:tc>
          <w:tcPr>
            <w:tcW w:w="652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9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123" w:dyaOrig="1426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position:absolute;margin-left:14.45pt;margin-top:4.95pt;width:28.5pt;height:36pt;mso-wrap-distance-left:9.05pt;mso-wrap-distance-right:9.05pt;mso-position-horizontal-relative:text;mso-position-vertical-relative:text" filled="f" o:ole="">
                  <v:imagedata r:id="rId10" o:title=""/>
                  <w10:wrap type="tight"/>
                </v:shape>
                <o:OLEObject Type="Embed" ProgID="" ShapeID="ole_rId9" DrawAspect="Content" ObjectID="_786593456" r:id="rId9"/>
              </w:object>
              <w:object w:dxaOrig="4085" w:dyaOrig="2362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position:absolute;margin-left:53.6pt;margin-top:5.35pt;width:81.75pt;height:47.25pt;mso-wrap-distance-left:9.05pt;mso-wrap-distance-right:9.05pt;mso-position-horizontal-relative:text;mso-position-vertical-relative:text" filled="f" o:ole="">
                  <v:imagedata r:id="rId12" o:title=""/>
                </v:shape>
                <o:OLEObject Type="Embed" ProgID="" ShapeID="ole_rId11" DrawAspect="Content" ObjectID="_1116371001" r:id="rId11"/>
              </w:object>
            </w:r>
          </w:p>
        </w:tc>
        <w:tc>
          <w:tcPr>
            <w:tcW w:w="18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: R = M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: R = E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: R = Pr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d: R = P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e: R = ally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. R = n-butyl</w:t>
            </w:r>
          </w:p>
        </w:tc>
        <w:tc>
          <w:tcPr>
            <w:tcW w:w="411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467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276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0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94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Stewart&lt;/Author&gt;&lt;Year&gt;1998&lt;/Year&gt;&lt;RecNum&gt;77&lt;/RecNum&gt;&lt;IDText&gt;Recombinant baker&amp;apos;s yeast as a whole-cell catalyst for asymmetric Baeyer-Villiger oxidations&lt;/IDText&gt;&lt;MDL Ref_Type="Journal"&gt;&lt;Ref_Type&gt;Journal&lt;/Ref_Type&gt;&lt;Ref_ID&gt;77&lt;/Ref_ID&gt;&lt;Title_Primary&gt;Recombinant baker&amp;apos;s yeast as a whole-cell catalyst for asymmetric Baeyer-Villiger oxidations&lt;/Title_Primary&gt;&lt;Authors_Primary&gt;Stewart,J.D.&lt;/Authors_Primary&gt;&lt;Authors_Primary&gt;Reed,K.W.&lt;/Authors_Primary&gt;&lt;Authors_Primary&gt;Martinez,C.A.&lt;/Authors_Primary&gt;&lt;Authors_Primary&gt;Zhu,J.&lt;/Authors_Primary&gt;&lt;Authors_Primary&gt;Chen,G.&lt;/Authors_Primary&gt;&lt;Authors_Primary&gt;Kayser,M.M.&lt;/Authors_Primary&gt;&lt;Date_Primary&gt;1998/4/22&lt;/Date_Primary&gt;&lt;Keywords&gt;ACTIVE-SITE MODEL&lt;/Keywords&gt;&lt;Keywords&gt;Baeyer-Villiger oxidation&lt;/Keywords&gt;&lt;Keywords&gt;BAEYER-VILLIGER OXIDATIONS&lt;/Keywords&gt;&lt;Keywords&gt;baker&amp;apos;s yeast&lt;/Keywords&gt;&lt;Keywords&gt;CARBOHYDRATE-RECOGNITION&lt;/Keywords&gt;&lt;Keywords&gt;CHEMOENZYMATIC SYNTHESIS&lt;/Keywords&gt;&lt;Keywords&gt;CYCLODEXTRIN MEDIUM&lt;/Keywords&gt;&lt;Keywords&gt;CYCLOHEXANONE MONOOXYGENASE&lt;/Keywords&gt;&lt;Keywords&gt;ENANTIOSELECTIVE SYNTHESIS&lt;/Keywords&gt;&lt;Keywords&gt;ENZYME&lt;/Keywords&gt;&lt;Keywords&gt;ENZYMES&lt;/Keywords&gt;&lt;Keywords&gt;KINETIC RESOLUTIONS&lt;/Keywords&gt;&lt;Keywords&gt;MICROBIAL TRANSFORMATIONS&lt;/Keywords&gt;&lt;Keywords&gt;MICROBIOLOGICAL TRANSFORMATIONS&lt;/Keywords&gt;&lt;Keywords&gt;ORGANIC-SYNTHESIS&lt;/Keywords&gt;&lt;Keywords&gt;OXIDATION&lt;/Keywords&gt;&lt;Keywords&gt;REAGENT&lt;/Keywords&gt;&lt;Keywords&gt;REGENERATION&lt;/Keywords&gt;&lt;Keywords&gt;RESOLUTION&lt;/Keywords&gt;&lt;Keywords&gt;Saccharomyces cerevisiae&lt;/Keywords&gt;&lt;Keywords&gt;SACCHAROMYCES-CEREVISIAE&lt;/Keywords&gt;&lt;Keywords&gt;STEREOCHEMICAL CONTROL&lt;/Keywords&gt;&lt;Keywords&gt;YEAST&lt;/Keywords&gt;&lt;Reprint&gt;Not in File&lt;/Reprint&gt;&lt;Start_Page&gt;3541&lt;/Start_Page&gt;&lt;End_Page&gt;3548&lt;/End_Page&gt;&lt;Periodical&gt;Journal of the American Chemical Society&lt;/Periodical&gt;&lt;Volume&gt;120&lt;/Volume&gt;&lt;Issue&gt;15&lt;/Issue&gt;&lt;Address&gt;Univ Florida, Dept Chem, Gainesville, FL 32611 USA&amp;#xA;Univ New Brunswick, Dept Chem, St John, NB E2L 4L5, Canada&lt;/Address&gt;&lt;Web_URL&gt;ISI:000073366000001&lt;/Web_URL&gt;&lt;ZZ_JournalFull&gt;&lt;f name="System"&gt;Journal of the American Chemical Societ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168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411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:</w:t>
            </w:r>
          </w:p>
        </w:tc>
        <w:tc>
          <w:tcPr>
            <w:tcW w:w="1467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1% (</w:t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t xml:space="preserve"> % y            l- T2</w:t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vanish/>
                <w:sz w:val="14"/>
                <w:szCs w:val="14"/>
                <w:lang w:val="en-US"/>
              </w:rPr>
              <w:fldChar w:fldCharType="begin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instrText xml:space="preserve"> PAGE \* ARABIC </w:instrTex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separate"/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t>0</w:t>
            </w:r>
            <w:r>
              <w:rPr>
                <w:sz w:val="14"/>
                <w:szCs w:val="14"/>
                <w:vanish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≥98%)</w:t>
            </w:r>
          </w:p>
        </w:tc>
        <w:tc>
          <w:tcPr>
            <w:tcW w:w="1276" w:type="dxa"/>
            <w:gridSpan w:val="4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0% (≥98%)</w:t>
            </w:r>
          </w:p>
        </w:tc>
        <w:tc>
          <w:tcPr>
            <w:tcW w:w="108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--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I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41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:</w:t>
            </w:r>
          </w:p>
        </w:tc>
        <w:tc>
          <w:tcPr>
            <w:tcW w:w="146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% (70%)</w:t>
            </w:r>
          </w:p>
        </w:tc>
        <w:tc>
          <w:tcPr>
            <w:tcW w:w="1276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% (70%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--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 xml:space="preserve">I 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41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:</w:t>
            </w:r>
          </w:p>
        </w:tc>
        <w:tc>
          <w:tcPr>
            <w:tcW w:w="146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.R.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II</w:t>
            </w:r>
          </w:p>
        </w:tc>
        <w:tc>
          <w:tcPr>
            <w:tcW w:w="1276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--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I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.R.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II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41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:</w:t>
            </w:r>
          </w:p>
        </w:tc>
        <w:tc>
          <w:tcPr>
            <w:tcW w:w="146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% (≥98%)</w:t>
            </w:r>
          </w:p>
        </w:tc>
        <w:tc>
          <w:tcPr>
            <w:tcW w:w="1276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--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I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% (83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41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:</w:t>
            </w:r>
          </w:p>
        </w:tc>
        <w:tc>
          <w:tcPr>
            <w:tcW w:w="146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% (97%)</w:t>
            </w:r>
          </w:p>
        </w:tc>
        <w:tc>
          <w:tcPr>
            <w:tcW w:w="1276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--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I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3% (≥98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411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:</w:t>
            </w:r>
          </w:p>
        </w:tc>
        <w:tc>
          <w:tcPr>
            <w:tcW w:w="1467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7% (56%)</w:t>
            </w:r>
          </w:p>
        </w:tc>
        <w:tc>
          <w:tcPr>
            <w:tcW w:w="1276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--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I</w:t>
            </w:r>
          </w:p>
        </w:tc>
        <w:tc>
          <w:tcPr>
            <w:tcW w:w="108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% (84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96" w:hRule="atLeast"/>
        </w:trPr>
        <w:tc>
          <w:tcPr>
            <w:tcW w:w="652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9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113" w:dyaOrig="1138">
                <v:shapetype id="_x0000_tole_rId13" coordsize="21600,21600" o:spt="ole_rId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" type="_x0000_tole_rId13" style="position:absolute;margin-left:15.3pt;margin-top:5pt;width:27pt;height:28.5pt;mso-wrap-distance-left:9.05pt;mso-wrap-distance-right:9.05pt;mso-position-horizontal-relative:text;mso-position-vertical-relative:text" filled="f" o:ole="">
                  <v:imagedata r:id="rId14" o:title=""/>
                  <w10:wrap type="tight"/>
                </v:shape>
                <o:OLEObject Type="Embed" ProgID="" ShapeID="ole_rId13" DrawAspect="Content" ObjectID="_354356102" r:id="rId13"/>
              </w:object>
            </w:r>
          </w:p>
        </w:tc>
        <w:tc>
          <w:tcPr>
            <w:tcW w:w="18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w:object w:dxaOrig="2606" w:dyaOrig="1790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position:absolute;margin-left:5.8pt;margin-top:-41pt;width:64.9pt;height:44.65pt;mso-wrap-distance-left:9.05pt;mso-wrap-distance-right:9.05pt;mso-position-horizontal-relative:text;mso-position-vertical-relative:text" filled="f" o:ole="">
                  <v:imagedata r:id="rId16" o:title=""/>
                  <w10:wrap type="square"/>
                </v:shape>
                <o:OLEObject Type="Embed" ProgID="" ShapeID="ole_rId15" DrawAspect="Content" ObjectID="_222839673" r:id="rId15"/>
              </w:object>
            </w:r>
          </w:p>
        </w:tc>
        <w:tc>
          <w:tcPr>
            <w:tcW w:w="10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: R = n-Bu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: R = n-Hex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: R = n-Oc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>d: R = n-C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11</w:t>
            </w:r>
            <w:r>
              <w:rPr>
                <w:rFonts w:cs="Arial" w:ascii="Arial" w:hAnsi="Arial"/>
                <w:sz w:val="14"/>
                <w:szCs w:val="14"/>
              </w:rPr>
              <w:t>H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23</w:t>
            </w:r>
          </w:p>
        </w:tc>
        <w:tc>
          <w:tcPr>
            <w:tcW w:w="55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</w:r>
          </w:p>
        </w:tc>
        <w:tc>
          <w:tcPr>
            <w:tcW w:w="1887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796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94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Kayser&lt;/Author&gt;&lt;Year&gt;1998&lt;/Year&gt;&lt;RecNum&gt;76&lt;/RecNum&gt;&lt;IDText&gt;Enantio- and regioselective Baeyer-Villiger oxidations of 2- and 3-substituted cyclopentanones using engineered bakers&amp;apos; yeast&lt;/IDText&gt;&lt;MDL Ref_Type="Journal"&gt;&lt;Ref_Type&gt;Journal&lt;/Ref_Type&gt;&lt;Ref_ID&gt;76&lt;/Ref_ID&gt;&lt;Title_Primary&gt;Enantio- and regioselective Baeyer-Villiger oxidations of 2- and 3-substituted cyclopentanones using engineered bakers&amp;apos; yeast&lt;/Title_Primary&gt;&lt;Authors_Primary&gt;Kayser,M.M.&lt;/Authors_Primary&gt;&lt;Authors_Primary&gt;Chen,G.&lt;/Authors_Primary&gt;&lt;Authors_Primary&gt;Stewart,J.D.&lt;/Authors_Primary&gt;&lt;Date_Primary&gt;1998/10/2&lt;/Date_Primary&gt;&lt;Keywords&gt;ACTIVE-SITE MODEL&lt;/Keywords&gt;&lt;Keywords&gt;Baeyer-Villiger oxidation&lt;/Keywords&gt;&lt;Keywords&gt;BAEYER-VILLIGER OXIDATIONS&lt;/Keywords&gt;&lt;Keywords&gt;CYCLOHEXANONE MONOOXYGENASE&lt;/Keywords&gt;&lt;Keywords&gt;DESIGNER YEAST&lt;/Keywords&gt;&lt;Keywords&gt;KINETIC RESOLUTIONS&lt;/Keywords&gt;&lt;Keywords&gt;MICROBIOLOGICAL TRANSFORMATIONS&lt;/Keywords&gt;&lt;Keywords&gt;OXIDATION&lt;/Keywords&gt;&lt;Keywords&gt;YEAST&lt;/Keywords&gt;&lt;Reprint&gt;Not in File&lt;/Reprint&gt;&lt;Start_Page&gt;7103&lt;/Start_Page&gt;&lt;End_Page&gt;7106&lt;/End_Page&gt;&lt;Periodical&gt;Journal of Organic Chemistry&lt;/Periodical&gt;&lt;Volume&gt;63&lt;/Volume&gt;&lt;Issue&gt;20&lt;/Issue&gt;&lt;Address&gt;Univ New Brunswick, Dept Chem, St John, NB E2L 4L5, Canada&amp;#xA;Univ Florida, Gainesville, FL 32611 USA&lt;/Address&gt;&lt;Web_URL&gt;ISI:000076380300059&lt;/Web_URL&gt;&lt;ZZ_JournalFull&gt;&lt;f name="System"&gt;Journal of Organic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170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93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:</w:t>
            </w:r>
          </w:p>
        </w:tc>
        <w:tc>
          <w:tcPr>
            <w:tcW w:w="1887" w:type="dxa"/>
            <w:gridSpan w:val="4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% (≥98%)</w:t>
            </w:r>
          </w:p>
        </w:tc>
        <w:tc>
          <w:tcPr>
            <w:tcW w:w="1796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% (≥98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:</w:t>
            </w:r>
          </w:p>
        </w:tc>
        <w:tc>
          <w:tcPr>
            <w:tcW w:w="1887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% (≥98%)</w:t>
            </w:r>
          </w:p>
        </w:tc>
        <w:tc>
          <w:tcPr>
            <w:tcW w:w="179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2% (≥98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:</w:t>
            </w:r>
          </w:p>
        </w:tc>
        <w:tc>
          <w:tcPr>
            <w:tcW w:w="1887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25% (≥98%)</w:t>
            </w:r>
          </w:p>
        </w:tc>
        <w:tc>
          <w:tcPr>
            <w:tcW w:w="179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4% (≥98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558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:</w:t>
            </w:r>
          </w:p>
        </w:tc>
        <w:tc>
          <w:tcPr>
            <w:tcW w:w="1887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9% (≥98%)</w:t>
            </w:r>
          </w:p>
        </w:tc>
        <w:tc>
          <w:tcPr>
            <w:tcW w:w="1796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7% (≥98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245" w:hRule="atLeast"/>
        </w:trPr>
        <w:tc>
          <w:tcPr>
            <w:tcW w:w="652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9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845" w:dyaOrig="1565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position:absolute;margin-left:15.15pt;margin-top:11.95pt;width:17pt;height:31.25pt;mso-wrap-distance-left:9.05pt;mso-wrap-distance-right:9.05pt;mso-position-horizontal-relative:text;mso-position-vertical-relative:text" filled="f" o:ole="">
                  <v:imagedata r:id="rId18" o:title=""/>
                  <w10:wrap type="tight"/>
                </v:shape>
                <o:OLEObject Type="Embed" ProgID="" ShapeID="ole_rId17" DrawAspect="Content" ObjectID="_293205846" r:id="rId17"/>
              </w:object>
            </w:r>
          </w:p>
        </w:tc>
        <w:tc>
          <w:tcPr>
            <w:tcW w:w="18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w:object w:dxaOrig="3806" w:dyaOrig="2318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position:absolute;margin-left:-2.3pt;margin-top:1.1pt;width:76.5pt;height:46.5pt;mso-wrap-distance-left:9.05pt;mso-wrap-distance-right:9.05pt;mso-position-horizontal-relative:text;mso-position-vertical-relative:text" filled="f" o:ole="">
                  <v:imagedata r:id="rId20" o:title=""/>
                </v:shape>
                <o:OLEObject Type="Embed" ProgID="" ShapeID="ole_rId19" DrawAspect="Content" ObjectID="_1531728633" r:id="rId19"/>
              </w:object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a: R = n-P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b: R = n-Hex</w:t>
            </w:r>
          </w:p>
        </w:tc>
        <w:tc>
          <w:tcPr>
            <w:tcW w:w="3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  <w:tc>
          <w:tcPr>
            <w:tcW w:w="1454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III</w:t>
            </w:r>
          </w:p>
        </w:tc>
        <w:tc>
          <w:tcPr>
            <w:tcW w:w="1209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III</w:t>
            </w:r>
          </w:p>
        </w:tc>
        <w:tc>
          <w:tcPr>
            <w:tcW w:w="120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III</w:t>
            </w:r>
          </w:p>
        </w:tc>
        <w:tc>
          <w:tcPr>
            <w:tcW w:w="94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Kayser&lt;/Author&gt;&lt;Year&gt;1998&lt;/Year&gt;&lt;RecNum&gt;76&lt;/RecNum&gt;&lt;IDText&gt;Enantio- and regioselective Baeyer-Villiger oxidations of 2- and 3-substituted cyclopentanones using engineered bakers&amp;apos; yeast&lt;/IDText&gt;&lt;MDL Ref_Type="Journal"&gt;&lt;Ref_Type&gt;Journal&lt;/Ref_Type&gt;&lt;Ref_ID&gt;76&lt;/Ref_ID&gt;&lt;Title_Primary&gt;Enantio- and regioselective Baeyer-Villiger oxidations of 2- and 3-substituted cyclopentanones using engineered bakers&amp;apos; yeast&lt;/Title_Primary&gt;&lt;Authors_Primary&gt;Kayser,M.M.&lt;/Authors_Primary&gt;&lt;Authors_Primary&gt;Chen,G.&lt;/Authors_Primary&gt;&lt;Authors_Primary&gt;Stewart,J.D.&lt;/Authors_Primary&gt;&lt;Date_Primary&gt;1998/10/2&lt;/Date_Primary&gt;&lt;Keywords&gt;ACTIVE-SITE MODEL&lt;/Keywords&gt;&lt;Keywords&gt;Baeyer-Villiger oxidation&lt;/Keywords&gt;&lt;Keywords&gt;BAEYER-VILLIGER OXIDATIONS&lt;/Keywords&gt;&lt;Keywords&gt;CYCLOHEXANONE MONOOXYGENASE&lt;/Keywords&gt;&lt;Keywords&gt;DESIGNER YEAST&lt;/Keywords&gt;&lt;Keywords&gt;KINETIC RESOLUTIONS&lt;/Keywords&gt;&lt;Keywords&gt;MICROBIOLOGICAL TRANSFORMATIONS&lt;/Keywords&gt;&lt;Keywords&gt;OXIDATION&lt;/Keywords&gt;&lt;Keywords&gt;YEAST&lt;/Keywords&gt;&lt;Reprint&gt;Not in File&lt;/Reprint&gt;&lt;Start_Page&gt;7103&lt;/Start_Page&gt;&lt;End_Page&gt;7106&lt;/End_Page&gt;&lt;Periodical&gt;Journal of Organic Chemistry&lt;/Periodical&gt;&lt;Volume&gt;63&lt;/Volume&gt;&lt;Issue&gt;20&lt;/Issue&gt;&lt;Address&gt;Univ New Brunswick, Dept Chem, St John, NB E2L 4L5, Canada&amp;#xA;Univ Florida, Gainesville, FL 32611 USA&lt;/Address&gt;&lt;Web_URL&gt;ISI:000076380300059&lt;/Web_URL&gt;&lt;ZZ_JournalFull&gt;&lt;f name="System"&gt;Journal of Organic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170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1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de-DE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de-DE" w:eastAsia="en-US"/>
              </w:rPr>
            </w:r>
          </w:p>
        </w:tc>
        <w:tc>
          <w:tcPr>
            <w:tcW w:w="3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a:</w:t>
            </w:r>
          </w:p>
        </w:tc>
        <w:tc>
          <w:tcPr>
            <w:tcW w:w="145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27% (13%)</w:t>
            </w:r>
          </w:p>
        </w:tc>
        <w:tc>
          <w:tcPr>
            <w:tcW w:w="1209" w:type="dxa"/>
            <w:gridSpan w:val="4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-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s-ES"/>
              </w:rPr>
              <w:t>IV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 xml:space="preserve"> (33%)</w:t>
            </w:r>
          </w:p>
        </w:tc>
        <w:tc>
          <w:tcPr>
            <w:tcW w:w="1202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-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s-ES"/>
              </w:rPr>
              <w:t>IV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 xml:space="preserve"> (60%)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</w:tr>
      <w:tr>
        <w:trPr>
          <w:trHeight w:val="241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de-DE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de-DE" w:eastAsia="en-US"/>
              </w:rPr>
            </w:r>
          </w:p>
        </w:tc>
        <w:tc>
          <w:tcPr>
            <w:tcW w:w="3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  <w:tc>
          <w:tcPr>
            <w:tcW w:w="3865" w:type="dxa"/>
            <w:gridSpan w:val="9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overall yield: 44%; ratio 2 : 3 = 83 : 17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</w:tr>
      <w:tr>
        <w:trPr>
          <w:trHeight w:val="241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de-DE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de-DE" w:eastAsia="en-US"/>
              </w:rPr>
            </w:r>
          </w:p>
        </w:tc>
        <w:tc>
          <w:tcPr>
            <w:tcW w:w="3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b:</w:t>
            </w:r>
          </w:p>
        </w:tc>
        <w:tc>
          <w:tcPr>
            <w:tcW w:w="1454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54% (29%)</w:t>
            </w:r>
          </w:p>
        </w:tc>
        <w:tc>
          <w:tcPr>
            <w:tcW w:w="1209" w:type="dxa"/>
            <w:gridSpan w:val="4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(60%)</w:t>
            </w:r>
          </w:p>
        </w:tc>
        <w:tc>
          <w:tcPr>
            <w:tcW w:w="1202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-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s-ES"/>
              </w:rPr>
              <w:t>IV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</w:tr>
      <w:tr>
        <w:trPr>
          <w:trHeight w:val="181" w:hRule="atLeast"/>
        </w:trPr>
        <w:tc>
          <w:tcPr>
            <w:tcW w:w="652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19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</w:tc>
        <w:tc>
          <w:tcPr>
            <w:tcW w:w="10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de-DE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de-DE" w:eastAsia="en-US"/>
              </w:rPr>
            </w:r>
          </w:p>
        </w:tc>
        <w:tc>
          <w:tcPr>
            <w:tcW w:w="3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  <w:tc>
          <w:tcPr>
            <w:tcW w:w="3865" w:type="dxa"/>
            <w:gridSpan w:val="9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overall yield: 20%; ratio 2 : 3 = &gt;99 : &lt;1</w:t>
            </w:r>
          </w:p>
        </w:tc>
        <w:tc>
          <w:tcPr>
            <w:tcW w:w="94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</w:tr>
      <w:tr>
        <w:trPr/>
        <w:tc>
          <w:tcPr>
            <w:tcW w:w="6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070" w:dyaOrig="475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position:absolute;margin-left:11.6pt;margin-top:12.7pt;width:30.9pt;height:14.15pt;mso-wrap-distance-left:9.05pt;mso-wrap-distance-right:9.05pt;mso-position-horizontal-relative:text;mso-position-vertical-relative:text" filled="f" o:ole="">
                  <v:imagedata r:id="rId22" o:title=""/>
                </v:shape>
                <o:OLEObject Type="Embed" ProgID="" ShapeID="ole_rId21" DrawAspect="Content" ObjectID="_161671864" r:id="rId21"/>
              </w:objec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89560</wp:posOffset>
                      </wp:positionH>
                      <wp:positionV relativeFrom="paragraph">
                        <wp:posOffset>72390</wp:posOffset>
                      </wp:positionV>
                      <wp:extent cx="407035" cy="359410"/>
                      <wp:effectExtent l="0" t="0" r="0" b="9207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7160" cy="359280"/>
                                <a:chOff x="0" y="0"/>
                                <a:chExt cx="407160" cy="3592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07160" cy="3423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407160" cy="34236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0" name="" descr=""/>
                                    <pic:cNvPicPr/>
                                  </pic:nvPicPr>
                                  <pic:blipFill>
                                    <a:blip r:embed="rId23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407160" cy="3423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SpPr txBox="1"/>
                                  <wps:spPr>
                                    <a:xfrm>
                                      <a:off x="90000" y="227160"/>
                                      <a:ext cx="137160" cy="907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uto" w:line="48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Times New Roman" w:cs="Arial"/>
                                            <w:color w:val="auto"/>
                                            <w:lang w:val="de-DE" w:bidi="ar-SA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wrap="square" tIns="45000" bIns="45000" anchor="t">
                                    <a:noAutofit/>
                                  </wps:bodyPr>
                                </wps:wsp>
                                <wps:wsp>
                                  <wps:cNvSpPr/>
                                  <wps:spPr>
                                    <a:xfrm>
                                      <a:off x="233640" y="20880"/>
                                      <a:ext cx="137160" cy="9072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 txBox="1"/>
                                <wps:spPr>
                                  <a:xfrm rot="19146000">
                                    <a:off x="255960" y="69120"/>
                                    <a:ext cx="21600" cy="54000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240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b/>
                                          <w:i w:val="false"/>
                                          <w:kern w:val="2"/>
                                          <w:spacing w:val="1"/>
                                          <w:rFonts w:ascii="Comic Sans MS" w:hAnsi="Comic Sans MS" w:eastAsia="Comic Sans MS" w:cs="Comic Sans MS"/>
                                          <w:lang w:val="en-US" w:bidi="hi-IN"/>
                                        </w:rPr>
                                        <w:t>:</w:t>
                                      </w:r>
                                    </w:p>
                                  </w:txbxContent>
                                </wps:txbx>
                                <wps:bodyPr wrap="none" lIns="158760" rIns="158760" tIns="-27720" bIns="-27720" anchor="t" anchorCtr="1">
                                  <a:prstTxWarp prst="textSlantUp">
                                    <a:avLst>
                                      <a:gd name="adj" fmla="val 3694"/>
                                    </a:avLst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52200" y="192960"/>
                                  <a:ext cx="214560" cy="166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de-DE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2.8pt;margin-top:5.7pt;width:32.05pt;height:28.3pt" coordorigin="456,114" coordsize="641,566">
                      <v:group id="shape_0" style="position:absolute;left:456;top:114;width:641;height:539">
                        <v:group id="shape_0" style="position:absolute;left:456;top:114;width:641;height:539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shape_0" stroked="f" o:allowincell="t" style="position:absolute;left:456;top:114;width:640;height:538;mso-wrap-style:none;v-text-anchor:middle" type="_x0000_t75">
                            <v:imagedata r:id="rId24" o:detectmouseclick="t"/>
                            <v:stroke color="#3465a4" joinstyle="round" endcap="flat"/>
                            <w10:wrap type="none"/>
                          </v:shape>
                          <v:shapetype id="_x0000_t202" coordsize="21600,21600" o:spt="202" path="m,l,21600l21600,21600l21600,xe">
                            <v:stroke joinstyle="miter"/>
                            <v:path gradientshapeok="t" o:connecttype="rect"/>
                          </v:shapetype>
                          <v:shape id="shape_0" stroked="f" o:allowincell="t" style="position:absolute;left:598;top:472;width:215;height:142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Times New Roman" w:cs="Arial"/>
                                      <w:color w:val="auto"/>
                                      <w:lang w:val="de-DE" w:bidi="ar-SA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oval id="shape_0" fillcolor="white" stroked="f" o:allowincell="t" style="position:absolute;left:824;top:147;width:215;height:142;mso-wrap-style:none;v-text-anchor:middle">
                            <v:fill o:detectmouseclick="t" type="solid" color2="black"/>
                            <v:stroke color="#3465a4" joinstyle="round" endcap="flat"/>
                            <w10:wrap type="none"/>
                          </v:oval>
                        </v:group>
                        <v:shapetype id="_x0000_t172" coordsize="21600,21600" o:spt="172" adj="12000" path="m0@1l21600,em,21600l21600@2e">
                          <v:stroke joinstyle="miter"/>
                          <v:formulas>
                            <v:f eqn="val #0"/>
                            <v:f eqn="sum 0 @0 0"/>
                            <v:f eqn="sum height 0 @0"/>
                          </v:formulas>
                          <v:handles>
                            <v:h position="0,@1"/>
                          </v:handles>
                        </v:shapetype>
                        <v:shape id="shape_0" fillcolor="black" stroked="t" o:allowincell="t" style="position:absolute;left:859;top:222;width:33;height:84;mso-wrap-style:none;v-text-anchor:middle;rotation:319" type="_x0000_t172">
                          <v:path textpathok="t"/>
                          <v:textpath on="t" fitshape="t" string=":" style="font-family:&quot;Comic Sans MS&quot;;font-size:12pt"/>
                          <v:fill o:detectmouseclick="t" type="solid" color2="white"/>
                          <v:stroke color="black" weight="9360" joinstyle="miter" endcap="flat"/>
                          <w10:wrap type="none"/>
                        </v:shape>
                      </v:group>
                      <v:shape id="shape_0" stroked="f" o:allowincell="t" style="position:absolute;left:538;top:418;width:337;height:26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Times New Roman" w:hAnsi="Times New Roman" w:eastAsia="Times New Roman" w:cs="Times New Roman"/>
                                  <w:color w:val="auto"/>
                                  <w:lang w:val="de-DE" w:bidi="ar-SA"/>
                                </w:rPr>
                                <w:t>+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0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: R = Ph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: R = Bu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: R = Bu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4241" w:type="dxa"/>
            <w:gridSpan w:val="10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: 95% (&gt;9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: 47% (9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: 53% (74%)</w:t>
            </w:r>
          </w:p>
        </w:tc>
        <w:tc>
          <w:tcPr>
            <w:tcW w:w="9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Chen&lt;/Author&gt;&lt;Year&gt;1999&lt;/Year&gt;&lt;RecNum&gt;53&lt;/RecNum&gt;&lt;IDText&gt;Asymmetric oxidations at sulfur catalyzed by engineered strains that overexpress cyclohexanone monooxygenase&lt;/IDText&gt;&lt;MDL Ref_Type="Journal"&gt;&lt;Ref_Type&gt;Journal&lt;/Ref_Type&gt;&lt;Ref_ID&gt;53&lt;/Ref_ID&gt;&lt;Title_Primary&gt;Asymmetric oxidations at sulfur catalyzed by engineered strains that overexpress cyclohexanone monooxygenase&lt;/Title_Primary&gt;&lt;Authors_Primary&gt;Chen,G.&lt;/Authors_Primary&gt;&lt;Authors_Primary&gt;Kayser,M.M.&lt;/Authors_Primary&gt;&lt;Authors_Primary&gt;Mihovilovic,M.D.&lt;/Authors_Primary&gt;&lt;Authors_Primary&gt;Mrstik,M.E.&lt;/Authors_Primary&gt;&lt;Authors_Primary&gt;Martinez,C.A.&lt;/Authors_Primary&gt;&lt;Authors_Primary&gt;Stewart,J.D.&lt;/Authors_Primary&gt;&lt;Date_Primary&gt;1999/8&lt;/Date_Primary&gt;&lt;Keywords&gt;1,3-DITHIOACETALS&lt;/Keywords&gt;&lt;Keywords&gt;ACTIVE-SITE MODEL&lt;/Keywords&gt;&lt;Keywords&gt;BAEYER-VILLIGER OXIDATIONS&lt;/Keywords&gt;&lt;Keywords&gt;baker&amp;apos;s yeast&lt;/Keywords&gt;&lt;Keywords&gt;BAKERS-YEAST&lt;/Keywords&gt;&lt;Keywords&gt;biocatalyst&lt;/Keywords&gt;&lt;Keywords&gt;BIOTRANSFORMATIONS&lt;/Keywords&gt;&lt;Keywords&gt;CHIRAL SULFOXIDES&lt;/Keywords&gt;&lt;Keywords&gt;DESIGNER YEAST&lt;/Keywords&gt;&lt;Keywords&gt;ENANTIOSELECTIVE OXIDATION&lt;/Keywords&gt;&lt;Keywords&gt;ESCHERICHIA-COLI&lt;/Keywords&gt;&lt;Keywords&gt;ORGANIC SULFIDES&lt;/Keywords&gt;&lt;Keywords&gt;OXIDATION&lt;/Keywords&gt;&lt;Keywords&gt;Saccharomyces cerevisiae&lt;/Keywords&gt;&lt;Keywords&gt;SACCHAROMYCES-CEREVISIAE&lt;/Keywords&gt;&lt;Keywords&gt;SULFOXIDE FORMATION&lt;/Keywords&gt;&lt;Keywords&gt;YEAST&lt;/Keywords&gt;&lt;Reprint&gt;Not in File&lt;/Reprint&gt;&lt;Start_Page&gt;827&lt;/Start_Page&gt;&lt;End_Page&gt;832&lt;/End_Page&gt;&lt;Periodical&gt;New Journal of Chemistry&lt;/Periodical&gt;&lt;Volume&gt;23&lt;/Volume&gt;&lt;Issue&gt;8&lt;/Issue&gt;&lt;Address&gt;Univ New Brunswick, Dept Phys Sci, St John, NB E2L 4L5, Canada&amp;#xA;Univ Florida, Dept Chem, Gainesville, FL 32611 USA&lt;/Address&gt;&lt;Web_URL&gt;ISI:000082116200009&lt;/Web_URL&gt;&lt;ZZ_JournalFull&gt;&lt;f name="System"&gt;New Journal of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88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6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n-US" w:eastAsia="en-US"/>
              </w:rPr>
              <w:object w:dxaOrig="975" w:dyaOrig="1214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position:absolute;margin-left:12.1pt;margin-top:8.25pt;width:24.75pt;height:30.75pt;mso-wrap-distance-left:9.05pt;mso-wrap-distance-right:9.05pt;mso-position-horizontal-relative:text;mso-position-vertical-relative:text" filled="f" o:ole="">
                  <v:imagedata r:id="rId26" o:title=""/>
                  <w10:wrap type="square"/>
                </v:shape>
                <o:OLEObject Type="Embed" ProgID="" ShapeID="ole_rId25" DrawAspect="Content" ObjectID="_1617121844" r:id="rId25"/>
              </w:objec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FF0000"/>
                <w:sz w:val="14"/>
                <w:szCs w:val="14"/>
                <w:lang w:val="en-US" w:eastAsia="en-US"/>
              </w:rPr>
            </w:pPr>
            <w:r>
              <w:rPr>
                <w:color w:val="FF0000"/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color w:val="FF0000"/>
                <w:sz w:val="14"/>
                <w:szCs w:val="14"/>
                <w:lang w:val="en-US" w:eastAsia="en-US"/>
              </w:rPr>
            </w:pPr>
            <w:r>
              <w:rPr>
                <w:color w:val="FF0000"/>
                <w:sz w:val="14"/>
                <w:szCs w:val="14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haracter">
                        <wp:posOffset>0</wp:posOffset>
                      </wp:positionH>
                      <wp:positionV relativeFrom="line">
                        <wp:posOffset>635</wp:posOffset>
                      </wp:positionV>
                      <wp:extent cx="1009650" cy="54292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09800" cy="542880"/>
                                <a:chOff x="0" y="0"/>
                                <a:chExt cx="1009800" cy="5428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009800" cy="54288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009800" cy="54288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" name="" descr=""/>
                                    <pic:cNvPicPr/>
                                  </pic:nvPicPr>
                                  <pic:blipFill>
                                    <a:blip r:embed="rId27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1009800" cy="542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SpPr txBox="1"/>
                                  <wps:spPr>
                                    <a:xfrm>
                                      <a:off x="146160" y="52560"/>
                                      <a:ext cx="214560" cy="166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uto" w:line="48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0"/>
                                            <w:szCs w:val="10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de-DE" w:bidi="ar-SA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s:wsp>
                                <wps:cNvSpPr txBox="1"/>
                                <wps:spPr>
                                  <a:xfrm rot="13460400">
                                    <a:off x="371880" y="248040"/>
                                    <a:ext cx="14760" cy="36360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240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b/>
                                          <w:i w:val="false"/>
                                          <w:kern w:val="2"/>
                                          <w:spacing w:val="1"/>
                                          <w:rFonts w:ascii="Comic Sans MS" w:hAnsi="Comic Sans MS" w:eastAsia="Comic Sans MS" w:cs="Comic Sans MS"/>
                                          <w:lang w:val="en-US" w:bidi="hi-IN"/>
                                        </w:rPr>
                                        <w:t>:</w:t>
                                      </w:r>
                                    </w:p>
                                  </w:txbxContent>
                                </wps:txbx>
                                <wps:bodyPr wrap="none" lIns="158760" rIns="158760" tIns="-46080" bIns="-46080" anchor="t" anchorCtr="1">
                                  <a:prstTxWarp prst="textSlantUp">
                                    <a:avLst>
                                      <a:gd name="adj" fmla="val 3694"/>
                                    </a:avLst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SpPr/>
                              <wps:spPr>
                                <a:xfrm flipV="1">
                                  <a:off x="369720" y="244440"/>
                                  <a:ext cx="5760" cy="936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pt;margin-top:0pt;width:79.5pt;height:42.75pt" coordorigin="0,0" coordsize="1590,855">
                      <v:group id="shape_0" style="position:absolute;left:0;top:0;width:1590;height:855">
                        <v:group id="shape_0" style="position:absolute;left:0;top:0;width:1590;height:855">
                          <v:shape id="shape_0" stroked="f" o:allowincell="t" style="position:absolute;left:0;top:0;width:1589;height:854;mso-wrap-style:none;v-text-anchor:middle;mso-position-horizontal-relative:char" type="_x0000_t75">
                            <v:imagedata r:id="rId28" o:detectmouseclick="t"/>
                            <v:stroke color="#3465a4" joinstyle="round" endcap="flat"/>
                            <w10:wrap type="none"/>
                          </v:shape>
                          <v:shape id="shape_0" stroked="f" o:allowincell="t" style="position:absolute;left:230;top:83;width:337;height:261;mso-wrap-style:squar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0"/>
                                      <w:szCs w:val="10"/>
                                      <w:rFonts w:ascii="Times New Roman" w:hAnsi="Times New Roman" w:eastAsia="Times New Roman" w:cs="Times New Roman"/>
                                      <w:color w:val="auto"/>
                                      <w:lang w:val="de-DE" w:bidi="ar-SA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shape id="shape_0" fillcolor="black" stroked="t" o:allowincell="t" style="position:absolute;left:585;top:391;width:22;height:56;mso-wrap-style:none;v-text-anchor:middle;rotation:224;mso-position-horizontal-relative:char" type="_x0000_t172">
                          <v:path textpathok="t"/>
                          <v:textpath on="t" fitshape="t" string=":" style="font-family:&quot;Comic Sans MS&quot;;font-size:12pt"/>
                          <v:fill o:detectmouseclick="t" type="solid" color2="white"/>
                          <v:stroke color="black" weight="9360" joinstyle="miter" endcap="flat"/>
                          <w10:wrap type="none"/>
                        </v:shape>
                      </v:group>
                      <v:line id="shape_0" from="582,385" to="590,399" stroked="t" o:allowincell="t" style="position:absolute;flip:y;mso-position-horizontal-relative:char">
                        <v:stroke color="white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  <mc:AlternateContent>
                <mc:Choice Requires="wps">
                  <w:drawing>
                    <wp:inline distT="0" distB="0" distL="0" distR="0">
                      <wp:extent cx="1009650" cy="542925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2" name=""/>
                              <wps:cNvSpPr/>
                            </wps:nvSpPr>
                            <wps:spPr>
                              <a:xfrm>
                                <a:off x="0" y="0"/>
                                <a:ext cx="1009800" cy="5428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stroked="f" o:allowincell="f" style="position:absolute;margin-left:0pt;margin-top:-42.8pt;width:79.45pt;height:42.7pt;mso-wrap-style:none;v-text-anchor:middle;mso-position-vertical:top">
                      <v:fill o:detectmouseclick="t" on="false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0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: 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: 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Ph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241" w:type="dxa"/>
            <w:gridSpan w:val="10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a: 18% (90%) (2a: 19% yield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b: 30% (30%) (no sulfone 2b detected)</w:t>
            </w:r>
          </w:p>
        </w:tc>
        <w:tc>
          <w:tcPr>
            <w:tcW w:w="9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Chen&lt;/Author&gt;&lt;Year&gt;1999&lt;/Year&gt;&lt;RecNum&gt;53&lt;/RecNum&gt;&lt;IDText&gt;Asymmetric oxidations at sulfur catalyzed by engineered strains that overexpress cyclohexanone monooxygenase&lt;/IDText&gt;&lt;MDL Ref_Type="Journal"&gt;&lt;Ref_Type&gt;Journal&lt;/Ref_Type&gt;&lt;Ref_ID&gt;53&lt;/Ref_ID&gt;&lt;Title_Primary&gt;Asymmetric oxidations at sulfur catalyzed by engineered strains that overexpress cyclohexanone monooxygenase&lt;/Title_Primary&gt;&lt;Authors_Primary&gt;Chen,G.&lt;/Authors_Primary&gt;&lt;Authors_Primary&gt;Kayser,M.M.&lt;/Authors_Primary&gt;&lt;Authors_Primary&gt;Mihovilovic,M.D.&lt;/Authors_Primary&gt;&lt;Authors_Primary&gt;Mrstik,M.E.&lt;/Authors_Primary&gt;&lt;Authors_Primary&gt;Martinez,C.A.&lt;/Authors_Primary&gt;&lt;Authors_Primary&gt;Stewart,J.D.&lt;/Authors_Primary&gt;&lt;Date_Primary&gt;1999/8&lt;/Date_Primary&gt;&lt;Keywords&gt;1,3-DITHIOACETALS&lt;/Keywords&gt;&lt;Keywords&gt;ACTIVE-SITE MODEL&lt;/Keywords&gt;&lt;Keywords&gt;BAEYER-VILLIGER OXIDATIONS&lt;/Keywords&gt;&lt;Keywords&gt;baker&amp;apos;s yeast&lt;/Keywords&gt;&lt;Keywords&gt;BAKERS-YEAST&lt;/Keywords&gt;&lt;Keywords&gt;biocatalyst&lt;/Keywords&gt;&lt;Keywords&gt;BIOTRANSFORMATIONS&lt;/Keywords&gt;&lt;Keywords&gt;CHIRAL SULFOXIDES&lt;/Keywords&gt;&lt;Keywords&gt;DESIGNER YEAST&lt;/Keywords&gt;&lt;Keywords&gt;ENANTIOSELECTIVE OXIDATION&lt;/Keywords&gt;&lt;Keywords&gt;ESCHERICHIA-COLI&lt;/Keywords&gt;&lt;Keywords&gt;ORGANIC SULFIDES&lt;/Keywords&gt;&lt;Keywords&gt;OXIDATION&lt;/Keywords&gt;&lt;Keywords&gt;Saccharomyces cerevisiae&lt;/Keywords&gt;&lt;Keywords&gt;SACCHAROMYCES-CEREVISIAE&lt;/Keywords&gt;&lt;Keywords&gt;SULFOXIDE FORMATION&lt;/Keywords&gt;&lt;Keywords&gt;YEAST&lt;/Keywords&gt;&lt;Reprint&gt;Not in File&lt;/Reprint&gt;&lt;Start_Page&gt;827&lt;/Start_Page&gt;&lt;End_Page&gt;832&lt;/End_Page&gt;&lt;Periodical&gt;New Journal of Chemistry&lt;/Periodical&gt;&lt;Volume&gt;23&lt;/Volume&gt;&lt;Issue&gt;8&lt;/Issue&gt;&lt;Address&gt;Univ New Brunswick, Dept Phys Sci, St John, NB E2L 4L5, Canada&amp;#xA;Univ Florida, Dept Chem, Gainesville, FL 32611 USA&lt;/Address&gt;&lt;Web_URL&gt;ISI:000082116200009&lt;/Web_URL&gt;&lt;ZZ_JournalFull&gt;&lt;f name="System"&gt;New Journal of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88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6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19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color w:val="FF0000"/>
                <w:sz w:val="14"/>
                <w:szCs w:val="14"/>
                <w:lang w:val="en-US" w:eastAsia="en-US"/>
              </w:rPr>
            </w:pPr>
            <w:r>
              <w:rPr>
                <w:color w:val="FF0000"/>
                <w:sz w:val="14"/>
                <w:szCs w:val="14"/>
                <w:lang w:val="en-US" w:eastAsia="en-US"/>
              </w:rPr>
              <w:object w:dxaOrig="1037" w:dyaOrig="1018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position:absolute;margin-left:11.5pt;margin-top:0.95pt;width:25.9pt;height:25.5pt;mso-wrap-distance-left:9.05pt;mso-wrap-distance-right:9.05pt;mso-position-horizontal-relative:text;mso-position-vertical-relative:text" filled="f" o:ole="">
                  <v:imagedata r:id="rId30" o:title=""/>
                  <w10:wrap type="square"/>
                </v:shape>
                <o:OLEObject Type="Embed" ProgID="" ShapeID="ole_rId29" DrawAspect="Content" ObjectID="_1536450950" r:id="rId29"/>
              </w:objec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86360</wp:posOffset>
                      </wp:positionV>
                      <wp:extent cx="1025525" cy="495300"/>
                      <wp:effectExtent l="0" t="0" r="0" b="127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25640" cy="495360"/>
                                <a:chOff x="0" y="0"/>
                                <a:chExt cx="1025640" cy="4953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025640" cy="4953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45000" y="0"/>
                                    <a:ext cx="952560" cy="49536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952560" cy="4953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" name="" descr=""/>
                                      <pic:cNvPicPr/>
                                    </pic:nvPicPr>
                                    <pic:blipFill>
                                      <a:blip r:embed="rId31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952560" cy="4953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SpPr txBox="1"/>
                                    <wps:spPr>
                                      <a:xfrm>
                                        <a:off x="147240" y="53280"/>
                                        <a:ext cx="214560" cy="1663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48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10"/>
                                              <w:szCs w:val="10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de-DE" w:bidi="ar-SA"/>
                                            </w:rPr>
                                            <w:t>+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 rot="13897200">
                                      <a:off x="360000" y="255600"/>
                                      <a:ext cx="14760" cy="3636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b/>
                                            <w:i w:val="false"/>
                                            <w:kern w:val="2"/>
                                            <w:spacing w:val="1"/>
                                            <w:rFonts w:ascii="Comic Sans MS" w:hAnsi="Comic Sans MS" w:eastAsia="Comic Sans MS" w:cs="Comic Sans MS"/>
                                            <w:lang w:val="en-US" w:bidi="hi-IN"/>
                                          </w:rPr>
                                          <w:t>:</w:t>
                                        </w:r>
                                      </w:p>
                                    </w:txbxContent>
                                  </wps:txbx>
                                  <wps:bodyPr wrap="none" lIns="158760" rIns="158760" tIns="-46080" bIns="-46080" anchor="t" anchorCtr="1">
                                    <a:prstTxWarp prst="textSlantUp">
                                      <a:avLst>
                                        <a:gd name="adj" fmla="val 3694"/>
                                      </a:avLst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0" y="329040"/>
                                    <a:ext cx="1025640" cy="15048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48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rFonts w:ascii="Arial" w:hAnsi="Arial" w:eastAsia="Times New Roman" w:cs="Arial"/>
                                          <w:color w:val="auto"/>
                                          <w:lang w:val="de-DE" w:bidi="ar-SA"/>
                                        </w:rPr>
                                        <w:t xml:space="preserve"> 1 a-c                       2 a-b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/>
                              <wps:spPr>
                                <a:xfrm flipV="1">
                                  <a:off x="398880" y="246960"/>
                                  <a:ext cx="13320" cy="133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.9pt;margin-top:6.8pt;width:80.75pt;height:39pt" coordorigin="58,136" coordsize="1615,780">
                      <v:group id="shape_0" style="position:absolute;left:58;top:136;width:1615;height:780">
                        <v:group id="shape_0" style="position:absolute;left:129;top:136;width:1500;height:780">
                          <v:group id="shape_0" style="position:absolute;left:129;top:136;width:1500;height:780">
                            <v:shape id="shape_0" stroked="f" o:allowincell="t" style="position:absolute;left:129;top:136;width:1499;height:779;mso-wrap-style:none;v-text-anchor:middle" type="_x0000_t75">
                              <v:imagedata r:id="rId32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t" style="position:absolute;left:361;top:220;width:337;height:261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de-DE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fillcolor="black" stroked="t" o:allowincell="t" style="position:absolute;left:695;top:540;width:22;height:56;mso-wrap-style:none;v-text-anchor:middle;rotation:231" type="_x0000_t172">
                            <v:path textpathok="t"/>
                            <v:textpath on="t" fitshape="t" string=":" style="font-family:&quot;Comic Sans MS&quot;;font-size:12pt"/>
                            <v:fill o:detectmouseclick="t" type="solid" color2="white"/>
                            <v:stroke color="black" weight="9360" joinstyle="miter" endcap="flat"/>
                            <w10:wrap type="none"/>
                          </v:shape>
                        </v:group>
                        <v:shape id="shape_0" fillcolor="white" stroked="f" o:allowincell="t" style="position:absolute;left:58;top:654;width:1614;height:236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 xml:space="preserve"> 1 a-c                       2 a-b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</v:group>
                      <v:line id="shape_0" from="686,525" to="706,545" stroked="t" o:allowincell="t" style="position:absolute;flip:y">
                        <v:stroke color="white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4"/>
                <w:szCs w:val="4"/>
                <w:lang w:val="en-US" w:eastAsia="en-US"/>
              </w:rPr>
              <w:t xml:space="preserve"> </w:t>
            </w:r>
            <w:r>
              <w:rPr>
                <w:sz w:val="12"/>
                <w:szCs w:val="12"/>
                <w:lang w:val="en-US" w:eastAsia="en-US"/>
              </w:rPr>
              <w:t xml:space="preserve"> </w:t>
            </w:r>
          </w:p>
        </w:tc>
        <w:tc>
          <w:tcPr>
            <w:tcW w:w="10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: 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: 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H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CH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: 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H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Ph</w:t>
            </w:r>
          </w:p>
        </w:tc>
        <w:tc>
          <w:tcPr>
            <w:tcW w:w="4241" w:type="dxa"/>
            <w:gridSpan w:val="10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1a: 20% (75%) [2a: 45%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yield</w:t>
            </w:r>
            <w:r>
              <w:rPr>
                <w:rFonts w:cs="Arial" w:ascii="Arial" w:hAnsi="Arial"/>
                <w:sz w:val="14"/>
                <w:szCs w:val="14"/>
              </w:rPr>
              <w:t>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b: 16% (20%) [2b: 15% yield 76% ee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c: 74% (20%) [no sulfone 2c detected]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4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Chen&lt;/Author&gt;&lt;Year&gt;1999&lt;/Year&gt;&lt;RecNum&gt;53&lt;/RecNum&gt;&lt;IDText&gt;Asymmetric oxidations at sulfur catalyzed by engineered strains that overexpress cyclohexanone monooxygenase&lt;/IDText&gt;&lt;MDL Ref_Type="Journal"&gt;&lt;Ref_Type&gt;Journal&lt;/Ref_Type&gt;&lt;Ref_ID&gt;53&lt;/Ref_ID&gt;&lt;Title_Primary&gt;Asymmetric oxidations at sulfur catalyzed by engineered strains that overexpress cyclohexanone monooxygenase&lt;/Title_Primary&gt;&lt;Authors_Primary&gt;Chen,G.&lt;/Authors_Primary&gt;&lt;Authors_Primary&gt;Kayser,M.M.&lt;/Authors_Primary&gt;&lt;Authors_Primary&gt;Mihovilovic,M.D.&lt;/Authors_Primary&gt;&lt;Authors_Primary&gt;Mrstik,M.E.&lt;/Authors_Primary&gt;&lt;Authors_Primary&gt;Martinez,C.A.&lt;/Authors_Primary&gt;&lt;Authors_Primary&gt;Stewart,J.D.&lt;/Authors_Primary&gt;&lt;Date_Primary&gt;1999/8&lt;/Date_Primary&gt;&lt;Keywords&gt;1,3-DITHIOACETALS&lt;/Keywords&gt;&lt;Keywords&gt;ACTIVE-SITE MODEL&lt;/Keywords&gt;&lt;Keywords&gt;BAEYER-VILLIGER OXIDATIONS&lt;/Keywords&gt;&lt;Keywords&gt;baker&amp;apos;s yeast&lt;/Keywords&gt;&lt;Keywords&gt;BAKERS-YEAST&lt;/Keywords&gt;&lt;Keywords&gt;biocatalyst&lt;/Keywords&gt;&lt;Keywords&gt;BIOTRANSFORMATIONS&lt;/Keywords&gt;&lt;Keywords&gt;CHIRAL SULFOXIDES&lt;/Keywords&gt;&lt;Keywords&gt;DESIGNER YEAST&lt;/Keywords&gt;&lt;Keywords&gt;ENANTIOSELECTIVE OXIDATION&lt;/Keywords&gt;&lt;Keywords&gt;ESCHERICHIA-COLI&lt;/Keywords&gt;&lt;Keywords&gt;ORGANIC SULFIDES&lt;/Keywords&gt;&lt;Keywords&gt;OXIDATION&lt;/Keywords&gt;&lt;Keywords&gt;Saccharomyces cerevisiae&lt;/Keywords&gt;&lt;Keywords&gt;SACCHAROMYCES-CEREVISIAE&lt;/Keywords&gt;&lt;Keywords&gt;SULFOXIDE FORMATION&lt;/Keywords&gt;&lt;Keywords&gt;YEAST&lt;/Keywords&gt;&lt;Reprint&gt;Not in File&lt;/Reprint&gt;&lt;Start_Page&gt;827&lt;/Start_Page&gt;&lt;End_Page&gt;832&lt;/End_Page&gt;&lt;Periodical&gt;New Journal of Chemistry&lt;/Periodical&gt;&lt;Volume&gt;23&lt;/Volume&gt;&lt;Issue&gt;8&lt;/Issue&gt;&lt;Address&gt;Univ New Brunswick, Dept Phys Sci, St John, NB E2L 4L5, Canada&amp;#xA;Univ Florida, Dept Chem, Gainesville, FL 32611 USA&lt;/Address&gt;&lt;Web_URL&gt;ISI:000082116200009&lt;/Web_URL&gt;&lt;ZZ_JournalFull&gt;&lt;f name="System"&gt;New Journal of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88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948" w:hRule="atLeast"/>
        </w:trPr>
        <w:tc>
          <w:tcPr>
            <w:tcW w:w="65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119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color w:val="FF0000"/>
                <w:sz w:val="14"/>
                <w:szCs w:val="14"/>
                <w:lang w:val="en-US" w:eastAsia="en-US"/>
              </w:rPr>
            </w:pPr>
            <w:r>
              <w:rPr>
                <w:color w:val="FF0000"/>
                <w:sz w:val="14"/>
                <w:szCs w:val="14"/>
                <w:lang w:val="en-US" w:eastAsia="en-US"/>
              </w:rPr>
              <w:object w:dxaOrig="1037" w:dyaOrig="1018">
                <v:shapetype id="_x0000_tole_rId33" coordsize="21600,21600" o:spt="ole_rId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" type="_x0000_tole_rId33" style="position:absolute;margin-left:14.6pt;margin-top:1.5pt;width:25.9pt;height:25.5pt;mso-wrap-distance-left:9.05pt;mso-wrap-distance-right:9.05pt;mso-position-horizontal-relative:text;mso-position-vertical-relative:text" filled="f" o:ole="">
                  <v:imagedata r:id="rId34" o:title=""/>
                </v:shape>
                <o:OLEObject Type="Embed" ProgID="" ShapeID="ole_rId33" DrawAspect="Content" ObjectID="_1192536722" r:id="rId33"/>
              </w:objec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60960</wp:posOffset>
                      </wp:positionV>
                      <wp:extent cx="948055" cy="523875"/>
                      <wp:effectExtent l="635" t="0" r="0" b="254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47880" cy="523800"/>
                                <a:chOff x="0" y="0"/>
                                <a:chExt cx="947880" cy="5238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947880" cy="52380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947880" cy="50976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947880" cy="5097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" name="" descr=""/>
                                      <pic:cNvPicPr/>
                                    </pic:nvPicPr>
                                    <pic:blipFill>
                                      <a:blip r:embed="rId35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947880" cy="5097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SpPr txBox="1"/>
                                    <wps:spPr>
                                      <a:xfrm>
                                        <a:off x="24840" y="64080"/>
                                        <a:ext cx="214560" cy="1663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48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10"/>
                                              <w:szCs w:val="10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de-DE" w:bidi="ar-SA"/>
                                            </w:rPr>
                                            <w:t>+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SpPr txBox="1"/>
                                  <wps:spPr>
                                    <a:xfrm rot="9352200">
                                      <a:off x="8280" y="236160"/>
                                      <a:ext cx="11520" cy="36360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b/>
                                            <w:i w:val="false"/>
                                            <w:kern w:val="2"/>
                                            <w:spacing w:val="1"/>
                                            <w:rFonts w:ascii="Comic Sans MS" w:hAnsi="Comic Sans MS" w:eastAsia="Comic Sans MS" w:cs="Comic Sans MS"/>
                                            <w:lang w:val="en-US" w:bidi="hi-IN"/>
                                          </w:rPr>
                                          <w:t>:</w:t>
                                        </w:r>
                                      </w:p>
                                    </w:txbxContent>
                                  </wps:txbx>
                                  <wps:bodyPr wrap="none" lIns="158760" rIns="158760" tIns="-46080" bIns="-46080" anchor="t" anchorCtr="1">
                                    <a:prstTxWarp prst="textSlantUp">
                                      <a:avLst>
                                        <a:gd name="adj" fmla="val 3694"/>
                                      </a:avLst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101520" y="348120"/>
                                    <a:ext cx="828720" cy="1760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48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0"/>
                                          <w:szCs w:val="10"/>
                                          <w:rFonts w:ascii="Arial" w:hAnsi="Arial" w:eastAsia="Times New Roman" w:cs="Arial"/>
                                          <w:color w:val="auto"/>
                                          <w:lang w:val="de-DE" w:bidi="ar-SA"/>
                                        </w:rPr>
                                        <w:t xml:space="preserve"> 1                             2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/>
                              <wps:spPr>
                                <a:xfrm flipH="1" flipV="1">
                                  <a:off x="15120" y="219240"/>
                                  <a:ext cx="5760" cy="172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.45pt;margin-top:4.8pt;width:74.65pt;height:41.25pt" coordorigin="69,96" coordsize="1493,825">
                      <v:group id="shape_0" style="position:absolute;left:69;top:96;width:1493;height:825">
                        <v:group id="shape_0" style="position:absolute;left:69;top:96;width:1493;height:803">
                          <v:group id="shape_0" style="position:absolute;left:69;top:96;width:1493;height:803">
                            <v:shape id="shape_0" stroked="f" o:allowincell="t" style="position:absolute;left:69;top:96;width:1492;height:802;mso-wrap-style:none;v-text-anchor:middle" type="_x0000_t75">
                              <v:imagedata r:id="rId36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t" style="position:absolute;left:108;top:197;width:337;height:261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de-DE" w:bidi="ar-SA"/>
                                      </w:rPr>
                                      <w:t>+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shape id="shape_0" fillcolor="black" stroked="t" o:allowincell="t" style="position:absolute;left:81;top:468;width:17;height:56;mso-wrap-style:none;v-text-anchor:middle;rotation:156" type="_x0000_t172">
                            <v:path textpathok="t"/>
                            <v:textpath on="t" fitshape="t" string=":" style="font-family:&quot;Comic Sans MS&quot;;font-size:12pt"/>
                            <v:fill o:detectmouseclick="t" type="solid" color2="white"/>
                            <v:stroke color="black" weight="9360" joinstyle="miter" endcap="flat"/>
                            <w10:wrap type="none"/>
                          </v:shape>
                        </v:group>
                        <v:shape id="shape_0" fillcolor="white" stroked="f" o:allowincell="t" style="position:absolute;left:229;top:644;width:1304;height:276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0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 xml:space="preserve"> 1                             2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</v:group>
                      <v:line id="shape_0" from="93,441" to="101,467" stroked="t" o:allowincell="t" style="position:absolute;flip:xy">
                        <v:stroke color="white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12"/>
                <w:szCs w:val="12"/>
                <w:lang w:val="en-US" w:eastAsia="en-US"/>
              </w:rPr>
              <w:t xml:space="preserve"> </w:t>
            </w:r>
          </w:p>
        </w:tc>
        <w:tc>
          <w:tcPr>
            <w:tcW w:w="104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CH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CH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3</w:t>
            </w:r>
          </w:p>
        </w:tc>
        <w:tc>
          <w:tcPr>
            <w:tcW w:w="4241" w:type="dxa"/>
            <w:gridSpan w:val="10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: 84% (4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: 10%</w:t>
            </w:r>
          </w:p>
        </w:tc>
        <w:tc>
          <w:tcPr>
            <w:tcW w:w="94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Chen&lt;/Author&gt;&lt;Year&gt;1999&lt;/Year&gt;&lt;RecNum&gt;53&lt;/RecNum&gt;&lt;IDText&gt;Asymmetric oxidations at sulfur catalyzed by engineered strains that overexpress cyclohexanone monooxygenase&lt;/IDText&gt;&lt;MDL Ref_Type="Journal"&gt;&lt;Ref_Type&gt;Journal&lt;/Ref_Type&gt;&lt;Ref_ID&gt;53&lt;/Ref_ID&gt;&lt;Title_Primary&gt;Asymmetric oxidations at sulfur catalyzed by engineered strains that overexpress cyclohexanone monooxygenase&lt;/Title_Primary&gt;&lt;Authors_Primary&gt;Chen,G.&lt;/Authors_Primary&gt;&lt;Authors_Primary&gt;Kayser,M.M.&lt;/Authors_Primary&gt;&lt;Authors_Primary&gt;Mihovilovic,M.D.&lt;/Authors_Primary&gt;&lt;Authors_Primary&gt;Mrstik,M.E.&lt;/Authors_Primary&gt;&lt;Authors_Primary&gt;Martinez,C.A.&lt;/Authors_Primary&gt;&lt;Authors_Primary&gt;Stewart,J.D.&lt;/Authors_Primary&gt;&lt;Date_Primary&gt;1999/8&lt;/Date_Primary&gt;&lt;Keywords&gt;1,3-DITHIOACETALS&lt;/Keywords&gt;&lt;Keywords&gt;ACTIVE-SITE MODEL&lt;/Keywords&gt;&lt;Keywords&gt;BAEYER-VILLIGER OXIDATIONS&lt;/Keywords&gt;&lt;Keywords&gt;baker&amp;apos;s yeast&lt;/Keywords&gt;&lt;Keywords&gt;BAKERS-YEAST&lt;/Keywords&gt;&lt;Keywords&gt;biocatalyst&lt;/Keywords&gt;&lt;Keywords&gt;BIOTRANSFORMATIONS&lt;/Keywords&gt;&lt;Keywords&gt;CHIRAL SULFOXIDES&lt;/Keywords&gt;&lt;Keywords&gt;DESIGNER YEAST&lt;/Keywords&gt;&lt;Keywords&gt;ENANTIOSELECTIVE OXIDATION&lt;/Keywords&gt;&lt;Keywords&gt;ESCHERICHIA-COLI&lt;/Keywords&gt;&lt;Keywords&gt;ORGANIC SULFIDES&lt;/Keywords&gt;&lt;Keywords&gt;OXIDATION&lt;/Keywords&gt;&lt;Keywords&gt;Saccharomyces cerevisiae&lt;/Keywords&gt;&lt;Keywords&gt;SACCHAROMYCES-CEREVISIAE&lt;/Keywords&gt;&lt;Keywords&gt;SULFOXIDE FORMATION&lt;/Keywords&gt;&lt;Keywords&gt;YEAST&lt;/Keywords&gt;&lt;Reprint&gt;Not in File&lt;/Reprint&gt;&lt;Start_Page&gt;827&lt;/Start_Page&gt;&lt;End_Page&gt;832&lt;/End_Page&gt;&lt;Periodical&gt;New Journal of Chemistry&lt;/Periodical&gt;&lt;Volume&gt;23&lt;/Volume&gt;&lt;Issue&gt;8&lt;/Issue&gt;&lt;Address&gt;Univ New Brunswick, Dept Phys Sci, St John, NB E2L 4L5, Canada&amp;#xA;Univ Florida, Dept Chem, Gainesville, FL 32611 USA&lt;/Address&gt;&lt;Web_URL&gt;ISI:000082116200009&lt;/Web_URL&gt;&lt;ZZ_JournalFull&gt;&lt;f name="System"&gt;New Journal of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88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</w:rPr>
        <w:t>I</w:t>
      </w:r>
      <w:r>
        <w:rPr>
          <w:sz w:val="20"/>
          <w:szCs w:val="20"/>
        </w:rPr>
        <w:t xml:space="preserve">This isomer was not detected in the product mixture </w:t>
      </w:r>
      <w:r>
        <w:fldChar w:fldCharType="begin"/>
      </w:r>
      <w:r>
        <w:rPr>
          <w:sz w:val="20"/>
          <w:szCs w:val="20"/>
        </w:rPr>
        <w:instrText xml:space="preserve"> ADDIN REFMGR.CITE &lt;Refman&gt;&lt;Cite&gt;&lt;Author&gt;Stewart&lt;/Author&gt;&lt;Year&gt;1998&lt;/Year&gt;&lt;RecNum&gt;77&lt;/RecNum&gt;&lt;IDText&gt;Recombinant baker&amp;apos;s yeast as a whole-cell catalyst for asymmetric Baeyer-Villiger oxidations&lt;/IDText&gt;&lt;MDL Ref_Type="Journal"&gt;&lt;Ref_Type&gt;Journal&lt;/Ref_Type&gt;&lt;Ref_ID&gt;77&lt;/Ref_ID&gt;&lt;Title_Primary&gt;Recombinant baker&amp;apos;s yeast as a whole-cell catalyst for asymmetric Baeyer-Villiger oxidations&lt;/Title_Primary&gt;&lt;Authors_Primary&gt;Stewart,J.D.&lt;/Authors_Primary&gt;&lt;Authors_Primary&gt;Reed,K.W.&lt;/Authors_Primary&gt;&lt;Authors_Primary&gt;Martinez,C.A.&lt;/Authors_Primary&gt;&lt;Authors_Primary&gt;Zhu,J.&lt;/Authors_Primary&gt;&lt;Authors_Primary&gt;Chen,G.&lt;/Authors_Primary&gt;&lt;Authors_Primary&gt;Kayser,M.M.&lt;/Authors_Primary&gt;&lt;Date_Primary&gt;1998/4/22&lt;/Date_Primary&gt;&lt;Keywords&gt;ACTIVE-SITE MODEL&lt;/Keywords&gt;&lt;Keywords&gt;Baeyer-Villiger oxidation&lt;/Keywords&gt;&lt;Keywords&gt;BAEYER-VILLIGER OXIDATIONS&lt;/Keywords&gt;&lt;Keywords&gt;baker&amp;apos;s yeast&lt;/Keywords&gt;&lt;Keywords&gt;CARBOHYDRATE-RECOGNITION&lt;/Keywords&gt;&lt;Keywords&gt;CHEMOENZYMATIC SYNTHESIS&lt;/Keywords&gt;&lt;Keywords&gt;CYCLODEXTRIN MEDIUM&lt;/Keywords&gt;&lt;Keywords&gt;CYCLOHEXANONE MONOOXYGENASE&lt;/Keywords&gt;&lt;Keywords&gt;ENANTIOSELECTIVE SYNTHESIS&lt;/Keywords&gt;&lt;Keywords&gt;ENZYME&lt;/Keywords&gt;&lt;Keywords&gt;ENZYMES&lt;/Keywords&gt;&lt;Keywords&gt;KINETIC RESOLUTIONS&lt;/Keywords&gt;&lt;Keywords&gt;MICROBIAL TRANSFORMATIONS&lt;/Keywords&gt;&lt;Keywords&gt;MICROBIOLOGICAL TRANSFORMATIONS&lt;/Keywords&gt;&lt;Keywords&gt;ORGANIC-SYNTHESIS&lt;/Keywords&gt;&lt;Keywords&gt;OXIDATION&lt;/Keywords&gt;&lt;Keywords&gt;REAGENT&lt;/Keywords&gt;&lt;Keywords&gt;REGENERATION&lt;/Keywords&gt;&lt;Keywords&gt;RESOLUTION&lt;/Keywords&gt;&lt;Keywords&gt;Saccharomyces cerevisiae&lt;/Keywords&gt;&lt;Keywords&gt;SACCHAROMYCES-CEREVISIAE&lt;/Keywords&gt;&lt;Keywords&gt;STEREOCHEMICAL CONTROL&lt;/Keywords&gt;&lt;Keywords&gt;YEAST&lt;/Keywords&gt;&lt;Reprint&gt;Not in File&lt;/Reprint&gt;&lt;Start_Page&gt;3541&lt;/Start_Page&gt;&lt;End_Page&gt;3548&lt;/End_Page&gt;&lt;Periodical&gt;Journal of the American Chemical Society&lt;/Periodical&gt;&lt;Volume&gt;120&lt;/Volume&gt;&lt;Issue&gt;15&lt;/Issue&gt;&lt;Address&gt;Univ Florida, Dept Chem, Gainesville, FL 32611 USA&amp;#xA;Univ New Brunswick, Dept Chem, St John, NB E2L 4L5, Canada&lt;/Address&gt;&lt;Web_URL&gt;ISI:000073366000001&lt;/Web_URL&gt;&lt;ZZ_JournalFull&gt;&lt;f name="System"&gt;Journal of the American Chemical Society&lt;/f&gt;&lt;/ZZ_JournalFull&gt;&lt;ZZ_WorkformID&gt;1&lt;/ZZ_WorkformID&gt;&lt;/MDL&gt;&lt;/Cite&gt;&lt;/Refman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68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; 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</w:rPr>
        <w:t>II</w:t>
      </w:r>
      <w:r>
        <w:rPr>
          <w:sz w:val="20"/>
          <w:szCs w:val="20"/>
        </w:rPr>
        <w:t xml:space="preserve">no oxidation detectable </w:t>
      </w:r>
      <w:r>
        <w:fldChar w:fldCharType="begin"/>
      </w:r>
      <w:r>
        <w:rPr>
          <w:sz w:val="20"/>
          <w:szCs w:val="20"/>
        </w:rPr>
        <w:instrText xml:space="preserve"> ADDIN REFMGR.CITE &lt;Refman&gt;&lt;Cite&gt;&lt;Author&gt;Stewart&lt;/Author&gt;&lt;Year&gt;1998&lt;/Year&gt;&lt;RecNum&gt;77&lt;/RecNum&gt;&lt;IDText&gt;Recombinant baker&amp;apos;s yeast as a whole-cell catalyst for asymmetric Baeyer-Villiger oxidations&lt;/IDText&gt;&lt;MDL Ref_Type="Journal"&gt;&lt;Ref_Type&gt;Journal&lt;/Ref_Type&gt;&lt;Ref_ID&gt;77&lt;/Ref_ID&gt;&lt;Title_Primary&gt;Recombinant baker&amp;apos;s yeast as a whole-cell catalyst for asymmetric Baeyer-Villiger oxidations&lt;/Title_Primary&gt;&lt;Authors_Primary&gt;Stewart,J.D.&lt;/Authors_Primary&gt;&lt;Authors_Primary&gt;Reed,K.W.&lt;/Authors_Primary&gt;&lt;Authors_Primary&gt;Martinez,C.A.&lt;/Authors_Primary&gt;&lt;Authors_Primary&gt;Zhu,J.&lt;/Authors_Primary&gt;&lt;Authors_Primary&gt;Chen,G.&lt;/Authors_Primary&gt;&lt;Authors_Primary&gt;Kayser,M.M.&lt;/Authors_Primary&gt;&lt;Date_Primary&gt;1998/4/22&lt;/Date_Primary&gt;&lt;Keywords&gt;ACTIVE-SITE MODEL&lt;/Keywords&gt;&lt;Keywords&gt;Baeyer-Villiger oxidation&lt;/Keywords&gt;&lt;Keywords&gt;BAEYER-VILLIGER OXIDATIONS&lt;/Keywords&gt;&lt;Keywords&gt;baker&amp;apos;s yeast&lt;/Keywords&gt;&lt;Keywords&gt;CARBOHYDRATE-RECOGNITION&lt;/Keywords&gt;&lt;Keywords&gt;CHEMOENZYMATIC SYNTHESIS&lt;/Keywords&gt;&lt;Keywords&gt;CYCLODEXTRIN MEDIUM&lt;/Keywords&gt;&lt;Keywords&gt;CYCLOHEXANONE MONOOXYGENASE&lt;/Keywords&gt;&lt;Keywords&gt;ENANTIOSELECTIVE SYNTHESIS&lt;/Keywords&gt;&lt;Keywords&gt;ENZYME&lt;/Keywords&gt;&lt;Keywords&gt;ENZYMES&lt;/Keywords&gt;&lt;Keywords&gt;KINETIC RESOLUTIONS&lt;/Keywords&gt;&lt;Keywords&gt;MICROBIAL TRANSFORMATIONS&lt;/Keywords&gt;&lt;Keywords&gt;MICROBIOLOGICAL TRANSFORMATIONS&lt;/Keywords&gt;&lt;Keywords&gt;ORGANIC-SYNTHESIS&lt;/Keywords&gt;&lt;Keywords&gt;OXIDATION&lt;/Keywords&gt;&lt;Keywords&gt;REAGENT&lt;/Keywords&gt;&lt;Keywords&gt;REGENERATION&lt;/Keywords&gt;&lt;Keywords&gt;RESOLUTION&lt;/Keywords&gt;&lt;Keywords&gt;Saccharomyces cerevisiae&lt;/Keywords&gt;&lt;Keywords&gt;SACCHAROMYCES-CEREVISIAE&lt;/Keywords&gt;&lt;Keywords&gt;STEREOCHEMICAL CONTROL&lt;/Keywords&gt;&lt;Keywords&gt;YEAST&lt;/Keywords&gt;&lt;Reprint&gt;Not in File&lt;/Reprint&gt;&lt;Start_Page&gt;3541&lt;/Start_Page&gt;&lt;End_Page&gt;3548&lt;/End_Page&gt;&lt;Periodical&gt;Journal of the American Chemical Society&lt;/Periodical&gt;&lt;Volume&gt;120&lt;/Volume&gt;&lt;Issue&gt;15&lt;/Issue&gt;&lt;Address&gt;Univ Florida, Dept Chem, Gainesville, FL 32611 USA&amp;#xA;Univ New Brunswick, Dept Chem, St John, NB E2L 4L5, Canada&lt;/Address&gt;&lt;Web_URL&gt;ISI:000073366000001&lt;/Web_URL&gt;&lt;ZZ_JournalFull&gt;&lt;f name="System"&gt;Journal of the American Chemical Society&lt;/f&gt;&lt;/ZZ_JournalFull&gt;&lt;ZZ_WorkformID&gt;1&lt;/ZZ_WorkformID&gt;&lt;/MDL&gt;&lt;/Cite&gt;&lt;/Refman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68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; 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/>
        </w:rPr>
        <w:t>III</w:t>
      </w:r>
      <w:r>
        <w:rPr>
          <w:sz w:val="20"/>
          <w:szCs w:val="20"/>
          <w:lang w:val="en-US"/>
        </w:rPr>
        <w:t>due to</w:t>
      </w:r>
      <w:r>
        <w:rPr>
          <w:sz w:val="20"/>
          <w:szCs w:val="20"/>
        </w:rPr>
        <w:t xml:space="preserve"> the low enantioselectivities of the reactions, no absolute configuration was assigned </w:t>
      </w:r>
      <w:r>
        <w:fldChar w:fldCharType="begin"/>
      </w:r>
      <w:r>
        <w:rPr>
          <w:sz w:val="20"/>
          <w:szCs w:val="20"/>
        </w:rPr>
        <w:instrText xml:space="preserve"> ADDIN REFMGR.CITE &lt;Refman&gt;&lt;Cite&gt;&lt;Author&gt;Kayser&lt;/Author&gt;&lt;Year&gt;1998&lt;/Year&gt;&lt;RecNum&gt;76&lt;/RecNum&gt;&lt;IDText&gt;Enantio- and regioselective Baeyer-Villiger oxidations of 2- and 3-substituted cyclopentanones using engineered bakers&amp;apos; yeast&lt;/IDText&gt;&lt;MDL Ref_Type="Journal"&gt;&lt;Ref_Type&gt;Journal&lt;/Ref_Type&gt;&lt;Ref_ID&gt;76&lt;/Ref_ID&gt;&lt;Title_Primary&gt;Enantio- and regioselective Baeyer-Villiger oxidations of 2- and 3-substituted cyclopentanones using engineered bakers&amp;apos; yeast&lt;/Title_Primary&gt;&lt;Authors_Primary&gt;Kayser,M.M.&lt;/Authors_Primary&gt;&lt;Authors_Primary&gt;Chen,G.&lt;/Authors_Primary&gt;&lt;Authors_Primary&gt;Stewart,J.D.&lt;/Authors_Primary&gt;&lt;Date_Primary&gt;1998/10/2&lt;/Date_Primary&gt;&lt;Keywords&gt;ACTIVE-SITE MODEL&lt;/Keywords&gt;&lt;Keywords&gt;Baeyer-Villiger oxidation&lt;/Keywords&gt;&lt;Keywords&gt;BAEYER-VILLIGER OXIDATIONS&lt;/Keywords&gt;&lt;Keywords&gt;CYCLOHEXANONE MONOOXYGENASE&lt;/Keywords&gt;&lt;Keywords&gt;DESIGNER YEAST&lt;/Keywords&gt;&lt;Keywords&gt;KINETIC RESOLUTIONS&lt;/Keywords&gt;&lt;Keywords&gt;MICROBIOLOGICAL TRANSFORMATIONS&lt;/Keywords&gt;&lt;Keywords&gt;OXIDATION&lt;/Keywords&gt;&lt;Keywords&gt;YEAST&lt;/Keywords&gt;&lt;Reprint&gt;Not in File&lt;/Reprint&gt;&lt;Start_Page&gt;7103&lt;/Start_Page&gt;&lt;End_Page&gt;7106&lt;/End_Page&gt;&lt;Periodical&gt;Journal of Organic Chemistry&lt;/Periodical&gt;&lt;Volume&gt;63&lt;/Volume&gt;&lt;Issue&gt;20&lt;/Issue&gt;&lt;Address&gt;Univ New Brunswick, Dept Chem, St John, NB E2L 4L5, Canada&amp;#xA;Univ Florida, Gainesville, FL 32611 USA&lt;/Address&gt;&lt;Web_URL&gt;ISI:000076380300059&lt;/Web_URL&gt;&lt;ZZ_JournalFull&gt;&lt;f name="System"&gt;Journal of Organic Chemistry&lt;/f&gt;&lt;/ZZ_JournalFull&gt;&lt;ZZ_WorkformID&gt;1&lt;/ZZ_WorkformID&gt;&lt;/MDL&gt;&lt;/Cite&gt;&lt;/Refman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70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; 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</w:rPr>
        <w:t>IV</w:t>
      </w:r>
      <w:r>
        <w:rPr>
          <w:sz w:val="20"/>
          <w:szCs w:val="20"/>
        </w:rPr>
        <w:t xml:space="preserve">value not given </w:t>
      </w:r>
      <w:r>
        <w:fldChar w:fldCharType="begin"/>
      </w:r>
      <w:r>
        <w:rPr>
          <w:sz w:val="20"/>
          <w:szCs w:val="20"/>
        </w:rPr>
        <w:instrText xml:space="preserve"> ADDIN REFMGR.CITE &lt;Refman&gt;&lt;Cite&gt;&lt;Author&gt;Kayser&lt;/Author&gt;&lt;Year&gt;1998&lt;/Year&gt;&lt;RecNum&gt;76&lt;/RecNum&gt;&lt;IDText&gt;Enantio- and regioselective Baeyer-Villiger oxidations of 2- and 3-substituted cyclopentanones using engineered bakers&amp;apos; yeast&lt;/IDText&gt;&lt;MDL Ref_Type="Journal"&gt;&lt;Ref_Type&gt;Journal&lt;/Ref_Type&gt;&lt;Ref_ID&gt;76&lt;/Ref_ID&gt;&lt;Title_Primary&gt;Enantio- and regioselective Baeyer-Villiger oxidations of 2- and 3-substituted cyclopentanones using engineered bakers&amp;apos; yeast&lt;/Title_Primary&gt;&lt;Authors_Primary&gt;Kayser,M.M.&lt;/Authors_Primary&gt;&lt;Authors_Primary&gt;Chen,G.&lt;/Authors_Primary&gt;&lt;Authors_Primary&gt;Stewart,J.D.&lt;/Authors_Primary&gt;&lt;Date_Primary&gt;1998/10/2&lt;/Date_Primary&gt;&lt;Keywords&gt;ACTIVE-SITE MODEL&lt;/Keywords&gt;&lt;Keywords&gt;Baeyer-Villiger oxidation&lt;/Keywords&gt;&lt;Keywords&gt;BAEYER-VILLIGER OXIDATIONS&lt;/Keywords&gt;&lt;Keywords&gt;CYCLOHEXANONE MONOOXYGENASE&lt;/Keywords&gt;&lt;Keywords&gt;DESIGNER YEAST&lt;/Keywords&gt;&lt;Keywords&gt;KINETIC RESOLUTIONS&lt;/Keywords&gt;&lt;Keywords&gt;MICROBIOLOGICAL TRANSFORMATIONS&lt;/Keywords&gt;&lt;Keywords&gt;OXIDATION&lt;/Keywords&gt;&lt;Keywords&gt;YEAST&lt;/Keywords&gt;&lt;Reprint&gt;Not in File&lt;/Reprint&gt;&lt;Start_Page&gt;7103&lt;/Start_Page&gt;&lt;End_Page&gt;7106&lt;/End_Page&gt;&lt;Periodical&gt;Journal of Organic Chemistry&lt;/Periodical&gt;&lt;Volume&gt;63&lt;/Volume&gt;&lt;Issue&gt;20&lt;/Issue&gt;&lt;Address&gt;Univ New Brunswick, Dept Chem, St John, NB E2L 4L5, Canada&amp;#xA;Univ Florida, Gainesville, FL 32611 USA&lt;/Address&gt;&lt;Web_URL&gt;ISI:000076380300059&lt;/Web_URL&gt;&lt;ZZ_JournalFull&gt;&lt;f name="System"&gt;Journal of Organic Chemistry&lt;/f&gt;&lt;/ZZ_JournalFull&gt;&lt;ZZ_WorkformID&gt;1&lt;/ZZ_WorkformID&gt;&lt;/MDL&gt;&lt;/Cite&gt;&lt;/Refman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70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</w:t>
      </w:r>
    </w:p>
    <w:sectPr>
      <w:footerReference w:type="default" r:id="rId3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mic Sans MS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" w:hAnsi="Times" w:cs="Times"/>
      <w:sz w:val="16"/>
    </w:rPr>
  </w:style>
  <w:style w:type="character" w:styleId="WW8Num4z1">
    <w:name w:val="WW8Num4z1"/>
    <w:qFormat/>
    <w:rPr>
      <w:rFonts w:ascii="Times" w:hAnsi="Times" w:cs="Times"/>
      <w:sz w:val="16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" w:hAnsi="Times" w:cs="Times"/>
      <w:sz w:val="16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" w:hAnsi="Times" w:cs="Times"/>
      <w:sz w:val="16"/>
    </w:rPr>
  </w:style>
  <w:style w:type="character" w:styleId="WW8Num16z0">
    <w:name w:val="WW8Num16z0"/>
    <w:qFormat/>
    <w:rPr>
      <w:rFonts w:ascii="Times" w:hAnsi="Times" w:cs="Times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Times" w:hAnsi="Times" w:cs="Times"/>
      <w:sz w:val="16"/>
    </w:rPr>
  </w:style>
  <w:style w:type="character" w:styleId="WW8Num23z0">
    <w:name w:val="WW8Num23z0"/>
    <w:qFormat/>
    <w:rPr>
      <w:rFonts w:ascii="Times" w:hAnsi="Times" w:cs="Time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" w:hAnsi="Times" w:cs="Times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" w:hAnsi="Times" w:cs="Times"/>
      <w:sz w:val="16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lineRule="auto" w:line="240" w:before="280" w:after="280"/>
    </w:pPr>
    <w:rPr/>
  </w:style>
  <w:style w:type="paragraph" w:styleId="Abstract">
    <w:name w:val="abstract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image" Target="media/image12.wmf"/><Relationship Id="rId24" Type="http://schemas.openxmlformats.org/officeDocument/2006/relationships/image" Target="media/image12.wmf"/><Relationship Id="rId25" Type="http://schemas.openxmlformats.org/officeDocument/2006/relationships/oleObject" Target="embeddings/oleObject11.bin"/><Relationship Id="rId26" Type="http://schemas.openxmlformats.org/officeDocument/2006/relationships/image" Target="media/image13.wmf"/><Relationship Id="rId27" Type="http://schemas.openxmlformats.org/officeDocument/2006/relationships/image" Target="media/image14.wmf"/><Relationship Id="rId28" Type="http://schemas.openxmlformats.org/officeDocument/2006/relationships/image" Target="media/image14.wmf"/><Relationship Id="rId29" Type="http://schemas.openxmlformats.org/officeDocument/2006/relationships/oleObject" Target="embeddings/oleObject12.bin"/><Relationship Id="rId30" Type="http://schemas.openxmlformats.org/officeDocument/2006/relationships/image" Target="media/image15.wmf"/><Relationship Id="rId31" Type="http://schemas.openxmlformats.org/officeDocument/2006/relationships/image" Target="media/image16.wmf"/><Relationship Id="rId32" Type="http://schemas.openxmlformats.org/officeDocument/2006/relationships/image" Target="media/image16.wmf"/><Relationship Id="rId33" Type="http://schemas.openxmlformats.org/officeDocument/2006/relationships/oleObject" Target="embeddings/oleObject13.bin"/><Relationship Id="rId34" Type="http://schemas.openxmlformats.org/officeDocument/2006/relationships/image" Target="media/image15.wmf"/><Relationship Id="rId35" Type="http://schemas.openxmlformats.org/officeDocument/2006/relationships/image" Target="media/image17.wmf"/><Relationship Id="rId36" Type="http://schemas.openxmlformats.org/officeDocument/2006/relationships/image" Target="media/image17.wmf"/><Relationship Id="rId37" Type="http://schemas.openxmlformats.org/officeDocument/2006/relationships/footer" Target="footer1.xml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9:02:00Z</dcterms:created>
  <dc:creator>Mandy Vink</dc:creator>
  <dc:description/>
  <dc:language>en-US</dc:language>
  <cp:lastModifiedBy>rahila.esposito</cp:lastModifiedBy>
  <cp:lastPrinted>2008-07-29T16:02:00Z</cp:lastPrinted>
  <dcterms:modified xsi:type="dcterms:W3CDTF">2009-09-08T09:02:00Z</dcterms:modified>
  <cp:revision>2</cp:revision>
  <dc:subject/>
  <dc:title>Whole Cell Biocatalysis Employing Yea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